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1E457" w14:textId="35EC6319" w:rsidR="005065AE" w:rsidRPr="00485A16" w:rsidRDefault="00950C09">
      <w:pPr>
        <w:spacing w:after="160" w:line="259" w:lineRule="auto"/>
        <w:rPr>
          <w:b/>
        </w:rPr>
      </w:pPr>
      <w:bookmarkStart w:id="0" w:name="_GoBack"/>
      <w:bookmarkEnd w:id="0"/>
      <w:r w:rsidRPr="00485A16">
        <w:rPr>
          <w:b/>
        </w:rPr>
        <w:t xml:space="preserve">Supplementary </w:t>
      </w:r>
      <w:r w:rsidR="005065AE" w:rsidRPr="00485A16">
        <w:rPr>
          <w:b/>
        </w:rPr>
        <w:t xml:space="preserve">Table </w:t>
      </w:r>
      <w:r w:rsidR="00690B3A" w:rsidRPr="00485A16">
        <w:rPr>
          <w:b/>
        </w:rPr>
        <w:t>1</w:t>
      </w:r>
      <w:r w:rsidRPr="00485A16">
        <w:rPr>
          <w:b/>
        </w:rPr>
        <w:t>.</w:t>
      </w:r>
      <w:r w:rsidR="00157306" w:rsidRPr="00485A16">
        <w:rPr>
          <w:b/>
        </w:rPr>
        <w:t xml:space="preserve"> </w:t>
      </w:r>
      <w:r w:rsidR="00157306" w:rsidRPr="00485A16">
        <w:rPr>
          <w:bCs/>
        </w:rPr>
        <w:t>Variable selection</w:t>
      </w:r>
      <w:r w:rsidRPr="00485A16">
        <w:rPr>
          <w:bCs/>
        </w:rPr>
        <w:t xml:space="preserve"> for parameters </w:t>
      </w:r>
      <w:r w:rsidRPr="00485A16">
        <w:rPr>
          <w:rFonts w:ascii="Symbol" w:hAnsi="Symbol"/>
          <w:bCs/>
        </w:rPr>
        <w:t></w:t>
      </w:r>
      <w:r w:rsidRPr="00485A16">
        <w:rPr>
          <w:bCs/>
        </w:rPr>
        <w:t xml:space="preserve"> and </w:t>
      </w:r>
      <w:r w:rsidRPr="00485A16">
        <w:rPr>
          <w:rFonts w:ascii="Symbol" w:hAnsi="Symbol"/>
          <w:bCs/>
        </w:rPr>
        <w:t></w:t>
      </w:r>
      <w:r w:rsidR="00F26753" w:rsidRPr="00485A16">
        <w:rPr>
          <w:rFonts w:ascii="Symbol" w:hAnsi="Symbol"/>
          <w:bCs/>
        </w:rPr>
        <w:t></w:t>
      </w:r>
      <w:r w:rsidRPr="00485A16">
        <w:rPr>
          <w:bCs/>
        </w:rPr>
        <w:t>based on</w:t>
      </w:r>
      <w:r w:rsidR="00157306" w:rsidRPr="00485A16">
        <w:rPr>
          <w:bCs/>
        </w:rPr>
        <w:t xml:space="preserve"> the 100 random </w:t>
      </w:r>
      <w:r w:rsidR="004C6A01" w:rsidRPr="00485A16">
        <w:rPr>
          <w:bCs/>
        </w:rPr>
        <w:t>samples</w:t>
      </w:r>
      <w:r w:rsidR="00157306" w:rsidRPr="00485A16">
        <w:rPr>
          <w:bCs/>
        </w:rPr>
        <w:t xml:space="preserve"> with replacement. Frequency of </w:t>
      </w:r>
      <w:r w:rsidR="00733C28" w:rsidRPr="00485A16">
        <w:rPr>
          <w:bCs/>
        </w:rPr>
        <w:t>variables</w:t>
      </w:r>
      <w:r w:rsidR="00157306" w:rsidRPr="00485A16">
        <w:rPr>
          <w:bCs/>
        </w:rPr>
        <w:t xml:space="preserve"> </w:t>
      </w:r>
      <w:r w:rsidR="004C6A01" w:rsidRPr="00485A16">
        <w:rPr>
          <w:bCs/>
        </w:rPr>
        <w:t xml:space="preserve">has </w:t>
      </w:r>
      <w:r w:rsidR="00157306" w:rsidRPr="00485A16">
        <w:rPr>
          <w:bCs/>
        </w:rPr>
        <w:t xml:space="preserve">been kept in the final model and </w:t>
      </w:r>
      <w:r w:rsidR="00733C28" w:rsidRPr="00485A16">
        <w:rPr>
          <w:bCs/>
        </w:rPr>
        <w:t xml:space="preserve">the </w:t>
      </w:r>
      <w:r w:rsidR="00157306" w:rsidRPr="00485A16">
        <w:rPr>
          <w:bCs/>
        </w:rPr>
        <w:t>number and percentages of time p</w:t>
      </w:r>
      <w:r w:rsidR="0087733A" w:rsidRPr="00485A16">
        <w:rPr>
          <w:rFonts w:cs="Times New Roman"/>
          <w:bCs/>
        </w:rPr>
        <w:t>≥</w:t>
      </w:r>
      <w:r w:rsidR="00157306" w:rsidRPr="00485A16">
        <w:rPr>
          <w:bCs/>
        </w:rPr>
        <w:t>0.05.</w:t>
      </w:r>
      <w:r w:rsidR="00946E70" w:rsidRPr="00485A16">
        <w:rPr>
          <w:bCs/>
        </w:rPr>
        <w:t xml:space="preserve"> </w:t>
      </w:r>
    </w:p>
    <w:tbl>
      <w:tblPr>
        <w:tblStyle w:val="TableGrid"/>
        <w:tblW w:w="9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4"/>
        <w:gridCol w:w="720"/>
        <w:gridCol w:w="1023"/>
        <w:gridCol w:w="1471"/>
        <w:gridCol w:w="693"/>
        <w:gridCol w:w="1023"/>
        <w:gridCol w:w="1390"/>
      </w:tblGrid>
      <w:tr w:rsidR="00A06901" w:rsidRPr="00485A16" w14:paraId="55F9312E" w14:textId="77777777" w:rsidTr="00A81A95">
        <w:tc>
          <w:tcPr>
            <w:tcW w:w="33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71B785" w14:textId="77777777" w:rsidR="00A06901" w:rsidRPr="00485A16" w:rsidRDefault="00A06901" w:rsidP="005065AE">
            <w:pPr>
              <w:rPr>
                <w:b/>
              </w:rPr>
            </w:pPr>
            <w:r w:rsidRPr="00485A16">
              <w:rPr>
                <w:b/>
              </w:rPr>
              <w:t>Variables</w:t>
            </w:r>
          </w:p>
        </w:tc>
        <w:tc>
          <w:tcPr>
            <w:tcW w:w="32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9A41F4" w14:textId="77777777" w:rsidR="00A06901" w:rsidRPr="00485A16" w:rsidRDefault="00562435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 xml:space="preserve">Parameter </w:t>
            </w:r>
            <w:r w:rsidR="00A06901" w:rsidRPr="00485A16">
              <w:rPr>
                <w:rFonts w:ascii="Symbol" w:hAnsi="Symbol"/>
                <w:b/>
              </w:rPr>
              <w:t></w:t>
            </w: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E12946" w14:textId="5BFC22C2" w:rsidR="00A06901" w:rsidRPr="00485A16" w:rsidRDefault="00562435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>Parameter</w:t>
            </w:r>
            <w:r w:rsidRPr="00485A16">
              <w:rPr>
                <w:b/>
                <w:sz w:val="22"/>
              </w:rPr>
              <w:t xml:space="preserve"> </w:t>
            </w:r>
            <w:r w:rsidR="001660A9" w:rsidRPr="00485A16">
              <w:rPr>
                <w:rFonts w:ascii="Symbol" w:hAnsi="Symbol"/>
                <w:b/>
              </w:rPr>
              <w:t></w:t>
            </w:r>
          </w:p>
        </w:tc>
      </w:tr>
      <w:tr w:rsidR="005065AE" w:rsidRPr="00485A16" w14:paraId="03EC09BF" w14:textId="77777777" w:rsidTr="00A81A95">
        <w:tc>
          <w:tcPr>
            <w:tcW w:w="33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E087E1" w14:textId="77777777" w:rsidR="005065AE" w:rsidRPr="00485A16" w:rsidRDefault="005065AE" w:rsidP="005065AE"/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C9983B" w14:textId="77777777" w:rsidR="005065AE" w:rsidRPr="00485A16" w:rsidRDefault="005065AE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>N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3BE1F2F0" w14:textId="77777777" w:rsidR="005065AE" w:rsidRPr="00485A16" w:rsidRDefault="005065AE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>P</w:t>
            </w:r>
            <w:r w:rsidRPr="00485A16">
              <w:rPr>
                <w:rFonts w:cs="Times New Roman"/>
                <w:b/>
              </w:rPr>
              <w:t>≥</w:t>
            </w:r>
            <w:r w:rsidRPr="00485A16">
              <w:rPr>
                <w:b/>
              </w:rPr>
              <w:t>0.05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31C36B" w14:textId="77777777" w:rsidR="005065AE" w:rsidRPr="00485A16" w:rsidRDefault="005065AE" w:rsidP="002662F8">
            <w:pPr>
              <w:ind w:right="69"/>
              <w:jc w:val="center"/>
              <w:rPr>
                <w:b/>
              </w:rPr>
            </w:pPr>
            <w:r w:rsidRPr="00485A16">
              <w:rPr>
                <w:b/>
              </w:rPr>
              <w:t>%rejected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22BEBC" w14:textId="77777777" w:rsidR="005065AE" w:rsidRPr="00485A16" w:rsidRDefault="005065AE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>N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35FBE420" w14:textId="77777777" w:rsidR="005065AE" w:rsidRPr="00485A16" w:rsidRDefault="005065AE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>P</w:t>
            </w:r>
            <w:r w:rsidRPr="00485A16">
              <w:rPr>
                <w:rFonts w:cs="Times New Roman"/>
                <w:b/>
              </w:rPr>
              <w:t>≥</w:t>
            </w:r>
            <w:r w:rsidRPr="00485A16">
              <w:rPr>
                <w:b/>
              </w:rPr>
              <w:t>0.0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6B7173" w14:textId="77777777" w:rsidR="005065AE" w:rsidRPr="00485A16" w:rsidRDefault="005065AE" w:rsidP="002662F8">
            <w:pPr>
              <w:jc w:val="center"/>
              <w:rPr>
                <w:b/>
              </w:rPr>
            </w:pPr>
            <w:r w:rsidRPr="00485A16">
              <w:rPr>
                <w:b/>
              </w:rPr>
              <w:t>%rejected</w:t>
            </w:r>
          </w:p>
        </w:tc>
      </w:tr>
      <w:tr w:rsidR="005065AE" w:rsidRPr="00485A16" w14:paraId="3535D4EA" w14:textId="77777777" w:rsidTr="00A81A95">
        <w:tc>
          <w:tcPr>
            <w:tcW w:w="3384" w:type="dxa"/>
            <w:tcBorders>
              <w:top w:val="single" w:sz="4" w:space="0" w:color="auto"/>
              <w:right w:val="single" w:sz="4" w:space="0" w:color="auto"/>
            </w:tcBorders>
          </w:tcPr>
          <w:p w14:paraId="113E8402" w14:textId="77777777" w:rsidR="005065AE" w:rsidRPr="00485A16" w:rsidRDefault="00745977" w:rsidP="005065AE">
            <w:r w:rsidRPr="00485A16">
              <w:t>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5B0D3B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0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0E17555F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51</w:t>
            </w:r>
          </w:p>
        </w:tc>
        <w:tc>
          <w:tcPr>
            <w:tcW w:w="14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032D52F" w14:textId="1B8961B8" w:rsidR="005065AE" w:rsidRPr="00485A16" w:rsidRDefault="005065AE" w:rsidP="002662F8">
            <w:pPr>
              <w:ind w:right="344"/>
              <w:jc w:val="right"/>
            </w:pPr>
            <w:r w:rsidRPr="00485A16">
              <w:t>5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9294457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0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2F2F9666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35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983E5" w14:textId="504689B0" w:rsidR="005065AE" w:rsidRPr="00485A16" w:rsidRDefault="005065AE" w:rsidP="002662F8">
            <w:pPr>
              <w:ind w:right="344"/>
              <w:jc w:val="right"/>
            </w:pPr>
            <w:r w:rsidRPr="00485A16">
              <w:t>35</w:t>
            </w:r>
          </w:p>
        </w:tc>
      </w:tr>
      <w:tr w:rsidR="005065AE" w:rsidRPr="00485A16" w14:paraId="7131036A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D35DDFC" w14:textId="74516E8A" w:rsidR="005065AE" w:rsidRPr="00485A16" w:rsidRDefault="00745977" w:rsidP="005065AE">
            <w:r w:rsidRPr="00485A16">
              <w:t>R</w:t>
            </w:r>
            <w:r w:rsidR="005065AE" w:rsidRPr="00485A16">
              <w:t>esection</w:t>
            </w:r>
            <w:r w:rsidR="004518B6" w:rsidRPr="00485A16">
              <w:t xml:space="preserve"> margin statu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4692099A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99</w:t>
            </w:r>
          </w:p>
        </w:tc>
        <w:tc>
          <w:tcPr>
            <w:tcW w:w="1023" w:type="dxa"/>
            <w:shd w:val="clear" w:color="auto" w:fill="auto"/>
          </w:tcPr>
          <w:p w14:paraId="6B8738ED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11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3D9FD016" w14:textId="00768F89" w:rsidR="005065AE" w:rsidRPr="00485A16" w:rsidRDefault="005065AE" w:rsidP="002662F8">
            <w:pPr>
              <w:ind w:right="344"/>
              <w:jc w:val="right"/>
            </w:pPr>
            <w:r w:rsidRPr="00485A16">
              <w:t>11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36FEBCBA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00</w:t>
            </w:r>
          </w:p>
        </w:tc>
        <w:tc>
          <w:tcPr>
            <w:tcW w:w="1023" w:type="dxa"/>
            <w:shd w:val="clear" w:color="auto" w:fill="auto"/>
          </w:tcPr>
          <w:p w14:paraId="659AF227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44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48A00F" w14:textId="186ED4D9" w:rsidR="005065AE" w:rsidRPr="00485A16" w:rsidRDefault="005065AE" w:rsidP="002662F8">
            <w:pPr>
              <w:ind w:right="344"/>
              <w:jc w:val="right"/>
            </w:pPr>
            <w:r w:rsidRPr="00485A16">
              <w:t>44</w:t>
            </w:r>
          </w:p>
        </w:tc>
      </w:tr>
      <w:tr w:rsidR="005065AE" w:rsidRPr="00485A16" w14:paraId="5610551B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05CDA8B" w14:textId="4222CE1D" w:rsidR="005065AE" w:rsidRPr="00485A16" w:rsidRDefault="00485A16" w:rsidP="005065AE">
            <w:r w:rsidRPr="00485A16">
              <w:t>Tumor</w:t>
            </w:r>
            <w:r w:rsidR="004518B6" w:rsidRPr="00485A16">
              <w:t xml:space="preserve"> s</w:t>
            </w:r>
            <w:r w:rsidR="005065AE" w:rsidRPr="00485A16">
              <w:t>t</w:t>
            </w:r>
            <w:r w:rsidR="00745977" w:rsidRPr="00485A16">
              <w:t>a</w:t>
            </w:r>
            <w:r w:rsidR="005065AE" w:rsidRPr="00485A16">
              <w:t>g</w:t>
            </w:r>
            <w:r w:rsidR="00745977" w:rsidRPr="00485A16">
              <w:t xml:space="preserve">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2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538C2AB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83</w:t>
            </w:r>
          </w:p>
        </w:tc>
        <w:tc>
          <w:tcPr>
            <w:tcW w:w="1023" w:type="dxa"/>
            <w:shd w:val="clear" w:color="auto" w:fill="auto"/>
          </w:tcPr>
          <w:p w14:paraId="6D90C820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665A7011" w14:textId="5F6D3D61" w:rsidR="005065AE" w:rsidRPr="00485A16" w:rsidRDefault="005065AE" w:rsidP="002662F8">
            <w:pPr>
              <w:ind w:right="344"/>
              <w:jc w:val="right"/>
            </w:pPr>
            <w:r w:rsidRPr="00485A16">
              <w:t>2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368A1A36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4</w:t>
            </w:r>
          </w:p>
        </w:tc>
        <w:tc>
          <w:tcPr>
            <w:tcW w:w="1023" w:type="dxa"/>
            <w:shd w:val="clear" w:color="auto" w:fill="auto"/>
          </w:tcPr>
          <w:p w14:paraId="6B1C61E1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E3F3E4" w14:textId="0F83775D" w:rsidR="005065AE" w:rsidRPr="00485A16" w:rsidRDefault="005065AE" w:rsidP="002662F8">
            <w:pPr>
              <w:ind w:right="344"/>
              <w:jc w:val="right"/>
            </w:pPr>
            <w:r w:rsidRPr="00485A16">
              <w:t>14</w:t>
            </w:r>
          </w:p>
        </w:tc>
      </w:tr>
      <w:tr w:rsidR="005065AE" w:rsidRPr="00485A16" w14:paraId="43D8AB8F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B9DE07F" w14:textId="5118C690" w:rsidR="005065AE" w:rsidRPr="00485A16" w:rsidRDefault="00485A16" w:rsidP="005065AE">
            <w:r w:rsidRPr="00485A16">
              <w:t>Tumor</w:t>
            </w:r>
            <w:r w:rsidR="004518B6" w:rsidRPr="00485A16">
              <w:t xml:space="preserve"> s</w:t>
            </w:r>
            <w:r w:rsidR="00745977" w:rsidRPr="00485A16">
              <w:t xml:space="preserve">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3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I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2BA535D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00</w:t>
            </w:r>
          </w:p>
        </w:tc>
        <w:tc>
          <w:tcPr>
            <w:tcW w:w="1023" w:type="dxa"/>
            <w:shd w:val="clear" w:color="auto" w:fill="auto"/>
          </w:tcPr>
          <w:p w14:paraId="411CC77D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081DE2CE" w14:textId="7CD89E6F" w:rsidR="005065AE" w:rsidRPr="00485A16" w:rsidRDefault="005065AE" w:rsidP="002662F8">
            <w:pPr>
              <w:ind w:right="344"/>
              <w:jc w:val="right"/>
            </w:pPr>
            <w:r w:rsidRPr="00485A16">
              <w:t>3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7D929B86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00</w:t>
            </w:r>
          </w:p>
        </w:tc>
        <w:tc>
          <w:tcPr>
            <w:tcW w:w="1023" w:type="dxa"/>
            <w:shd w:val="clear" w:color="auto" w:fill="auto"/>
          </w:tcPr>
          <w:p w14:paraId="7C6567B3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484054" w14:textId="5C009A2E" w:rsidR="005065AE" w:rsidRPr="00485A16" w:rsidRDefault="005065AE" w:rsidP="002662F8">
            <w:pPr>
              <w:ind w:right="344"/>
              <w:jc w:val="right"/>
            </w:pPr>
            <w:r w:rsidRPr="00485A16">
              <w:t>3</w:t>
            </w:r>
          </w:p>
        </w:tc>
      </w:tr>
      <w:tr w:rsidR="005065AE" w:rsidRPr="00485A16" w14:paraId="2B880298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A3A6D01" w14:textId="41F7A7F2" w:rsidR="005065AE" w:rsidRPr="00485A16" w:rsidRDefault="00485A16" w:rsidP="005065AE">
            <w:r w:rsidRPr="00485A16">
              <w:t>Tumor</w:t>
            </w:r>
            <w:r w:rsidR="004518B6" w:rsidRPr="00485A16">
              <w:t xml:space="preserve"> s</w:t>
            </w:r>
            <w:r w:rsidR="00745977" w:rsidRPr="00485A16">
              <w:t xml:space="preserve">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4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V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5E74BA52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88</w:t>
            </w:r>
          </w:p>
        </w:tc>
        <w:tc>
          <w:tcPr>
            <w:tcW w:w="1023" w:type="dxa"/>
            <w:shd w:val="clear" w:color="auto" w:fill="auto"/>
          </w:tcPr>
          <w:p w14:paraId="3F1CB867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4BDB0E60" w14:textId="1D42F8B8" w:rsidR="005065AE" w:rsidRPr="00485A16" w:rsidRDefault="005065AE" w:rsidP="002662F8">
            <w:pPr>
              <w:ind w:right="344"/>
              <w:jc w:val="right"/>
            </w:pPr>
            <w:r w:rsidRPr="00485A16">
              <w:t>3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2DC3533D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96</w:t>
            </w:r>
          </w:p>
        </w:tc>
        <w:tc>
          <w:tcPr>
            <w:tcW w:w="1023" w:type="dxa"/>
            <w:shd w:val="clear" w:color="auto" w:fill="auto"/>
          </w:tcPr>
          <w:p w14:paraId="395D273F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8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B77ECB" w14:textId="41F684AA" w:rsidR="005065AE" w:rsidRPr="00485A16" w:rsidRDefault="005065AE" w:rsidP="002662F8">
            <w:pPr>
              <w:ind w:right="344"/>
              <w:jc w:val="right"/>
            </w:pPr>
            <w:r w:rsidRPr="00485A16">
              <w:t>8</w:t>
            </w:r>
          </w:p>
        </w:tc>
      </w:tr>
      <w:tr w:rsidR="005065AE" w:rsidRPr="00485A16" w14:paraId="1C6BE275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1BD85AB0" w14:textId="0134A3FB" w:rsidR="005065AE" w:rsidRPr="00485A16" w:rsidRDefault="00485A16" w:rsidP="005065AE">
            <w:r w:rsidRPr="00485A16">
              <w:t>Tumor</w:t>
            </w:r>
            <w:r w:rsidR="004518B6" w:rsidRPr="00485A16">
              <w:t xml:space="preserve"> h</w:t>
            </w:r>
            <w:r w:rsidR="005065AE" w:rsidRPr="00485A16">
              <w:t>istolog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561BC0C4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89</w:t>
            </w:r>
          </w:p>
        </w:tc>
        <w:tc>
          <w:tcPr>
            <w:tcW w:w="1023" w:type="dxa"/>
            <w:shd w:val="clear" w:color="auto" w:fill="auto"/>
          </w:tcPr>
          <w:p w14:paraId="01BF0D34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7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196A29E2" w14:textId="2D4C7001" w:rsidR="005065AE" w:rsidRPr="00485A16" w:rsidRDefault="002662F8" w:rsidP="002662F8">
            <w:pPr>
              <w:ind w:right="344"/>
              <w:jc w:val="right"/>
            </w:pPr>
            <w:r w:rsidRPr="00485A16">
              <w:t>8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18D57A1B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86</w:t>
            </w:r>
          </w:p>
        </w:tc>
        <w:tc>
          <w:tcPr>
            <w:tcW w:w="1023" w:type="dxa"/>
            <w:shd w:val="clear" w:color="auto" w:fill="auto"/>
          </w:tcPr>
          <w:p w14:paraId="50BA0E5D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5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C5D43D" w14:textId="3007B997" w:rsidR="005065AE" w:rsidRPr="00485A16" w:rsidRDefault="005065AE" w:rsidP="002662F8">
            <w:pPr>
              <w:ind w:right="344"/>
              <w:jc w:val="right"/>
            </w:pPr>
            <w:r w:rsidRPr="00485A16">
              <w:t>29</w:t>
            </w:r>
          </w:p>
        </w:tc>
      </w:tr>
      <w:tr w:rsidR="005065AE" w:rsidRPr="00485A16" w14:paraId="177ABDF2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1DB621E" w14:textId="137D3B11" w:rsidR="005065AE" w:rsidRPr="00485A16" w:rsidRDefault="00745977" w:rsidP="005065AE">
            <w:r w:rsidRPr="00485A16">
              <w:t>R</w:t>
            </w:r>
            <w:r w:rsidR="005065AE" w:rsidRPr="00485A16">
              <w:t>eoperation</w:t>
            </w:r>
            <w:r w:rsidR="004518B6" w:rsidRPr="00485A16">
              <w:t xml:space="preserve"> within 30 day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84FFAE9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31</w:t>
            </w:r>
          </w:p>
        </w:tc>
        <w:tc>
          <w:tcPr>
            <w:tcW w:w="1023" w:type="dxa"/>
            <w:shd w:val="clear" w:color="auto" w:fill="auto"/>
          </w:tcPr>
          <w:p w14:paraId="7F59603B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22CDC25A" w14:textId="6871A2F0" w:rsidR="005065AE" w:rsidRPr="00485A16" w:rsidRDefault="002662F8" w:rsidP="002662F8">
            <w:pPr>
              <w:ind w:right="344"/>
              <w:jc w:val="right"/>
            </w:pPr>
            <w:r w:rsidRPr="00485A16">
              <w:t>7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4AA5C78B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61</w:t>
            </w:r>
          </w:p>
        </w:tc>
        <w:tc>
          <w:tcPr>
            <w:tcW w:w="1023" w:type="dxa"/>
            <w:shd w:val="clear" w:color="auto" w:fill="auto"/>
          </w:tcPr>
          <w:p w14:paraId="54E4F8F6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44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2FCA8F" w14:textId="2E2D3E13" w:rsidR="005065AE" w:rsidRPr="00485A16" w:rsidRDefault="005065AE" w:rsidP="002662F8">
            <w:pPr>
              <w:ind w:right="344"/>
              <w:jc w:val="right"/>
            </w:pPr>
            <w:r w:rsidRPr="00485A16">
              <w:t>72</w:t>
            </w:r>
          </w:p>
        </w:tc>
      </w:tr>
      <w:tr w:rsidR="005065AE" w:rsidRPr="00485A16" w14:paraId="6783623B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AD5B944" w14:textId="6901CAE4" w:rsidR="005065AE" w:rsidRPr="00485A16" w:rsidRDefault="00745977" w:rsidP="005065AE">
            <w:r w:rsidRPr="00485A16">
              <w:t>N</w:t>
            </w:r>
            <w:r w:rsidR="005065AE" w:rsidRPr="00485A16">
              <w:t>eoadjuvant</w:t>
            </w:r>
            <w:r w:rsidR="004518B6" w:rsidRPr="00485A16">
              <w:t xml:space="preserve">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54314310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50</w:t>
            </w:r>
          </w:p>
        </w:tc>
        <w:tc>
          <w:tcPr>
            <w:tcW w:w="1023" w:type="dxa"/>
            <w:shd w:val="clear" w:color="auto" w:fill="auto"/>
          </w:tcPr>
          <w:p w14:paraId="00E6A318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2B0B80E0" w14:textId="6A84C373" w:rsidR="005065AE" w:rsidRPr="00485A16" w:rsidRDefault="005065AE" w:rsidP="002662F8">
            <w:pPr>
              <w:ind w:right="344"/>
              <w:jc w:val="right"/>
            </w:pPr>
            <w:r w:rsidRPr="00485A16">
              <w:t>6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735BCAD8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2</w:t>
            </w:r>
          </w:p>
        </w:tc>
        <w:tc>
          <w:tcPr>
            <w:tcW w:w="1023" w:type="dxa"/>
            <w:shd w:val="clear" w:color="auto" w:fill="auto"/>
          </w:tcPr>
          <w:p w14:paraId="2381B206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97617A" w14:textId="7DDF9EA1" w:rsidR="005065AE" w:rsidRPr="00485A16" w:rsidRDefault="005065AE" w:rsidP="002662F8">
            <w:pPr>
              <w:ind w:right="344"/>
              <w:jc w:val="right"/>
            </w:pPr>
            <w:r w:rsidRPr="00485A16">
              <w:t>25</w:t>
            </w:r>
          </w:p>
        </w:tc>
      </w:tr>
      <w:tr w:rsidR="005065AE" w:rsidRPr="00485A16" w14:paraId="531602EB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65C5444" w14:textId="77777777" w:rsidR="005065AE" w:rsidRPr="00485A16" w:rsidRDefault="00745977" w:rsidP="005065AE">
            <w:r w:rsidRPr="00485A16">
              <w:t>S</w:t>
            </w:r>
            <w:r w:rsidR="005065AE" w:rsidRPr="00485A16">
              <w:t>ex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F197E96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  <w:shd w:val="clear" w:color="auto" w:fill="auto"/>
          </w:tcPr>
          <w:p w14:paraId="6019F7B6" w14:textId="77777777" w:rsidR="005065AE" w:rsidRPr="00485A16" w:rsidRDefault="005065AE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5F40FC4C" w14:textId="77777777" w:rsidR="005065AE" w:rsidRPr="00485A16" w:rsidRDefault="005065AE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5B1BE120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00</w:t>
            </w:r>
          </w:p>
        </w:tc>
        <w:tc>
          <w:tcPr>
            <w:tcW w:w="1023" w:type="dxa"/>
            <w:shd w:val="clear" w:color="auto" w:fill="auto"/>
          </w:tcPr>
          <w:p w14:paraId="57986995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8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17549F" w14:textId="4C755AEC" w:rsidR="005065AE" w:rsidRPr="00485A16" w:rsidRDefault="005065AE" w:rsidP="002662F8">
            <w:pPr>
              <w:ind w:right="344"/>
              <w:jc w:val="right"/>
            </w:pPr>
            <w:r w:rsidRPr="00485A16">
              <w:t>82</w:t>
            </w:r>
          </w:p>
        </w:tc>
      </w:tr>
      <w:tr w:rsidR="005065AE" w:rsidRPr="00485A16" w14:paraId="0350AA3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E7AE331" w14:textId="3ACD89EA" w:rsidR="005065AE" w:rsidRPr="00485A16" w:rsidRDefault="00745977" w:rsidP="005065AE">
            <w:r w:rsidRPr="00485A16">
              <w:t xml:space="preserve">Education </w:t>
            </w:r>
            <w:r w:rsidR="00226726" w:rsidRPr="00485A16">
              <w:rPr>
                <w:rFonts w:cs="Times New Roman"/>
              </w:rPr>
              <w:t>≤</w:t>
            </w:r>
            <w:r w:rsidRPr="00485A16">
              <w:t>1</w:t>
            </w:r>
            <w:r w:rsidR="005065AE" w:rsidRPr="00485A16">
              <w:t>2</w:t>
            </w:r>
            <w:r w:rsidR="004518B6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1B6A7EE8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  <w:shd w:val="clear" w:color="auto" w:fill="auto"/>
          </w:tcPr>
          <w:p w14:paraId="5F935548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323BA48B" w14:textId="024B130F" w:rsidR="005065AE" w:rsidRPr="00485A16" w:rsidRDefault="005065AE" w:rsidP="002662F8">
            <w:pPr>
              <w:ind w:right="344"/>
              <w:jc w:val="right"/>
            </w:pPr>
            <w:r w:rsidRPr="00485A16">
              <w:t>20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352425DD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  <w:shd w:val="clear" w:color="auto" w:fill="auto"/>
          </w:tcPr>
          <w:p w14:paraId="46CD600F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EAF1F2" w14:textId="2A0A9B8B" w:rsidR="005065AE" w:rsidRPr="00485A16" w:rsidRDefault="005065AE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5065AE" w:rsidRPr="00485A16" w14:paraId="5496D5AA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89F60B1" w14:textId="37EA29DD" w:rsidR="005065AE" w:rsidRPr="00485A16" w:rsidRDefault="00745977" w:rsidP="005065AE">
            <w:r w:rsidRPr="00485A16">
              <w:t>Education &gt;12</w:t>
            </w:r>
            <w:r w:rsidR="004518B6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254D362E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1</w:t>
            </w:r>
          </w:p>
        </w:tc>
        <w:tc>
          <w:tcPr>
            <w:tcW w:w="1023" w:type="dxa"/>
            <w:shd w:val="clear" w:color="auto" w:fill="auto"/>
          </w:tcPr>
          <w:p w14:paraId="1E243EF5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auto"/>
          </w:tcPr>
          <w:p w14:paraId="6F8FF1FA" w14:textId="1526D8BB" w:rsidR="005065AE" w:rsidRPr="00485A16" w:rsidRDefault="005065AE" w:rsidP="002662F8">
            <w:pPr>
              <w:ind w:right="344"/>
              <w:jc w:val="right"/>
            </w:pPr>
            <w:r w:rsidRPr="00485A16">
              <w:t>36</w:t>
            </w:r>
          </w:p>
        </w:tc>
        <w:tc>
          <w:tcPr>
            <w:tcW w:w="693" w:type="dxa"/>
            <w:tcBorders>
              <w:left w:val="single" w:sz="4" w:space="0" w:color="auto"/>
            </w:tcBorders>
            <w:shd w:val="clear" w:color="auto" w:fill="auto"/>
          </w:tcPr>
          <w:p w14:paraId="0042EDC6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63</w:t>
            </w:r>
          </w:p>
        </w:tc>
        <w:tc>
          <w:tcPr>
            <w:tcW w:w="1023" w:type="dxa"/>
            <w:shd w:val="clear" w:color="auto" w:fill="auto"/>
          </w:tcPr>
          <w:p w14:paraId="22A8726A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3A09CD" w14:textId="25FBE1BF" w:rsidR="005065AE" w:rsidRPr="00485A16" w:rsidRDefault="005065AE" w:rsidP="002662F8">
            <w:pPr>
              <w:ind w:right="344"/>
              <w:jc w:val="right"/>
            </w:pPr>
            <w:r w:rsidRPr="00485A16">
              <w:t>32</w:t>
            </w:r>
          </w:p>
        </w:tc>
      </w:tr>
      <w:tr w:rsidR="005065AE" w:rsidRPr="00485A16" w14:paraId="5967EE2F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98FAC95" w14:textId="77777777" w:rsidR="005065AE" w:rsidRPr="00485A16" w:rsidRDefault="00745977" w:rsidP="005065AE">
            <w:r w:rsidRPr="00485A16">
              <w:t>Charlson index = 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7DC9117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8</w:t>
            </w:r>
          </w:p>
        </w:tc>
        <w:tc>
          <w:tcPr>
            <w:tcW w:w="1023" w:type="dxa"/>
          </w:tcPr>
          <w:p w14:paraId="43B70BB4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048C4E4" w14:textId="0E552CD8" w:rsidR="005065AE" w:rsidRPr="00485A16" w:rsidRDefault="005065AE" w:rsidP="002662F8">
            <w:pPr>
              <w:ind w:right="344"/>
              <w:jc w:val="right"/>
            </w:pPr>
            <w:r w:rsidRPr="00485A16">
              <w:t>11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62B64A20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</w:tcPr>
          <w:p w14:paraId="06468BAA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B68AAA9" w14:textId="71101B48" w:rsidR="005065AE" w:rsidRPr="00485A16" w:rsidRDefault="005065AE" w:rsidP="002662F8">
            <w:pPr>
              <w:ind w:right="344"/>
              <w:jc w:val="right"/>
            </w:pPr>
            <w:r w:rsidRPr="00485A16">
              <w:t>20</w:t>
            </w:r>
          </w:p>
        </w:tc>
      </w:tr>
      <w:tr w:rsidR="005065AE" w:rsidRPr="00485A16" w14:paraId="67EC8E58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3296449" w14:textId="77777777" w:rsidR="005065AE" w:rsidRPr="00485A16" w:rsidRDefault="00745977" w:rsidP="005065AE"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5F8E483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2</w:t>
            </w:r>
          </w:p>
        </w:tc>
        <w:tc>
          <w:tcPr>
            <w:tcW w:w="1023" w:type="dxa"/>
          </w:tcPr>
          <w:p w14:paraId="186364F0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8241285" w14:textId="74A619B5" w:rsidR="005065AE" w:rsidRPr="00485A16" w:rsidRDefault="005065AE" w:rsidP="002662F8">
            <w:pPr>
              <w:ind w:right="344"/>
              <w:jc w:val="right"/>
            </w:pPr>
            <w:r w:rsidRPr="00485A16">
              <w:t>33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AE74F28" w14:textId="77777777" w:rsidR="005065AE" w:rsidRPr="00485A16" w:rsidRDefault="005065AE" w:rsidP="002662F8">
            <w:pPr>
              <w:ind w:left="-88" w:right="148"/>
              <w:jc w:val="right"/>
            </w:pPr>
            <w:r w:rsidRPr="00485A16">
              <w:t>12</w:t>
            </w:r>
          </w:p>
        </w:tc>
        <w:tc>
          <w:tcPr>
            <w:tcW w:w="1023" w:type="dxa"/>
          </w:tcPr>
          <w:p w14:paraId="76D49F60" w14:textId="77777777" w:rsidR="005065AE" w:rsidRPr="00485A16" w:rsidRDefault="005065AE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5F30AA7" w14:textId="4A8CE097" w:rsidR="005065AE" w:rsidRPr="00485A16" w:rsidRDefault="005065AE" w:rsidP="002662F8">
            <w:pPr>
              <w:ind w:right="344"/>
              <w:jc w:val="right"/>
            </w:pPr>
            <w:r w:rsidRPr="00485A16">
              <w:t>17</w:t>
            </w:r>
          </w:p>
        </w:tc>
      </w:tr>
      <w:tr w:rsidR="00745977" w:rsidRPr="00485A16" w14:paraId="3B58CD65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91DB276" w14:textId="77777777" w:rsidR="00745977" w:rsidRPr="00485A16" w:rsidRDefault="00745977" w:rsidP="005065AE">
            <w:r w:rsidRPr="00485A16">
              <w:t>Age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35459AC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5600D840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7974F500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6E80B78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5F0CC7D8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85B8DBA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47C16055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8CC77B4" w14:textId="5BE544EE" w:rsidR="00745977" w:rsidRPr="00485A16" w:rsidRDefault="00745977" w:rsidP="00745977">
            <w:pPr>
              <w:ind w:firstLine="311"/>
            </w:pPr>
            <w:r w:rsidRPr="00485A16">
              <w:t>Resection</w:t>
            </w:r>
            <w:r w:rsidR="004518B6" w:rsidRPr="00485A16">
              <w:t xml:space="preserve"> margin statu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7191054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</w:tcPr>
          <w:p w14:paraId="57943B7C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CBADD22" w14:textId="23351A49" w:rsidR="00745977" w:rsidRPr="00485A16" w:rsidRDefault="002662F8" w:rsidP="002662F8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7C2606E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7</w:t>
            </w:r>
          </w:p>
        </w:tc>
        <w:tc>
          <w:tcPr>
            <w:tcW w:w="1023" w:type="dxa"/>
          </w:tcPr>
          <w:p w14:paraId="56FA3832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6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84AC701" w14:textId="5B9DD52E" w:rsidR="00745977" w:rsidRPr="00485A16" w:rsidRDefault="00745977" w:rsidP="002662F8">
            <w:pPr>
              <w:ind w:right="344"/>
              <w:jc w:val="right"/>
            </w:pPr>
            <w:r w:rsidRPr="00485A16">
              <w:t>22</w:t>
            </w:r>
          </w:p>
        </w:tc>
      </w:tr>
      <w:tr w:rsidR="004518B6" w:rsidRPr="00485A16" w14:paraId="7AB9C1DA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0997717" w14:textId="5D015235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s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2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A7AA1DE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4DA0ACCC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2811DE5C" w14:textId="473E1ACA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08C3781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2E3A1FAA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6DD8165" w14:textId="5A77F404" w:rsidR="004518B6" w:rsidRPr="00485A16" w:rsidRDefault="004518B6" w:rsidP="004518B6">
            <w:pPr>
              <w:ind w:right="344"/>
              <w:jc w:val="right"/>
            </w:pPr>
            <w:r w:rsidRPr="00485A16">
              <w:t>50</w:t>
            </w:r>
          </w:p>
        </w:tc>
      </w:tr>
      <w:tr w:rsidR="004518B6" w:rsidRPr="00485A16" w14:paraId="683D4227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34EB0F2" w14:textId="390B0096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s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3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I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CE70B5B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06AB7AED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7B9799E8" w14:textId="3496A108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1F841E3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1</w:t>
            </w:r>
          </w:p>
        </w:tc>
        <w:tc>
          <w:tcPr>
            <w:tcW w:w="1023" w:type="dxa"/>
          </w:tcPr>
          <w:p w14:paraId="2C044475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AC30FAD" w14:textId="4BF905FB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</w:tr>
      <w:tr w:rsidR="004518B6" w:rsidRPr="00485A16" w14:paraId="4469FB44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111FB800" w14:textId="1AC59830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s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4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V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8E285B6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753042F3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57854815" w14:textId="11AC8E18" w:rsidR="004518B6" w:rsidRPr="00485A16" w:rsidRDefault="004518B6" w:rsidP="004518B6">
            <w:pPr>
              <w:ind w:right="344"/>
              <w:jc w:val="right"/>
            </w:pPr>
            <w:r w:rsidRPr="00485A16">
              <w:t>33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2F2B255F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45</w:t>
            </w:r>
          </w:p>
        </w:tc>
        <w:tc>
          <w:tcPr>
            <w:tcW w:w="1023" w:type="dxa"/>
          </w:tcPr>
          <w:p w14:paraId="25457BE3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8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5AE8D27" w14:textId="5BEC76C8" w:rsidR="004518B6" w:rsidRPr="00485A16" w:rsidRDefault="004518B6" w:rsidP="004518B6">
            <w:pPr>
              <w:ind w:right="344"/>
              <w:jc w:val="right"/>
            </w:pPr>
            <w:r w:rsidRPr="00485A16">
              <w:t>18</w:t>
            </w:r>
          </w:p>
        </w:tc>
      </w:tr>
      <w:tr w:rsidR="004518B6" w:rsidRPr="00485A16" w14:paraId="29D3073F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0D94156" w14:textId="350DFE20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histolog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9AC4DB9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9</w:t>
            </w:r>
          </w:p>
        </w:tc>
        <w:tc>
          <w:tcPr>
            <w:tcW w:w="1023" w:type="dxa"/>
          </w:tcPr>
          <w:p w14:paraId="022E5EA5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7F18867" w14:textId="23D3EE8F" w:rsidR="004518B6" w:rsidRPr="00485A16" w:rsidRDefault="004518B6" w:rsidP="004518B6">
            <w:pPr>
              <w:ind w:right="344"/>
              <w:jc w:val="right"/>
            </w:pPr>
            <w:r w:rsidRPr="00485A16">
              <w:t>22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80AB48F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1</w:t>
            </w:r>
          </w:p>
        </w:tc>
        <w:tc>
          <w:tcPr>
            <w:tcW w:w="1023" w:type="dxa"/>
          </w:tcPr>
          <w:p w14:paraId="6DBD93F5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CE21F2F" w14:textId="48BA64EA" w:rsidR="004518B6" w:rsidRPr="00485A16" w:rsidRDefault="004518B6" w:rsidP="004518B6">
            <w:pPr>
              <w:ind w:right="344"/>
              <w:jc w:val="right"/>
            </w:pPr>
            <w:r w:rsidRPr="00485A16">
              <w:t>14</w:t>
            </w:r>
          </w:p>
        </w:tc>
      </w:tr>
      <w:tr w:rsidR="004518B6" w:rsidRPr="00485A16" w14:paraId="1DA6EEBD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1FC9C611" w14:textId="05726924" w:rsidR="004518B6" w:rsidRPr="00485A16" w:rsidRDefault="004518B6" w:rsidP="004518B6">
            <w:pPr>
              <w:ind w:firstLine="311"/>
            </w:pPr>
            <w:r w:rsidRPr="00485A16">
              <w:t>Reoperation within 30 day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AC04D46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6</w:t>
            </w:r>
          </w:p>
        </w:tc>
        <w:tc>
          <w:tcPr>
            <w:tcW w:w="1023" w:type="dxa"/>
          </w:tcPr>
          <w:p w14:paraId="5E613AC3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53183DDB" w14:textId="1473B480" w:rsidR="004518B6" w:rsidRPr="00485A16" w:rsidRDefault="004518B6" w:rsidP="004518B6">
            <w:pPr>
              <w:ind w:right="344"/>
              <w:jc w:val="right"/>
            </w:pPr>
            <w:r w:rsidRPr="00485A16">
              <w:t>17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6409CD6D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6</w:t>
            </w:r>
          </w:p>
        </w:tc>
        <w:tc>
          <w:tcPr>
            <w:tcW w:w="1023" w:type="dxa"/>
          </w:tcPr>
          <w:p w14:paraId="671ACAC0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6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9E12722" w14:textId="5278629F" w:rsidR="004518B6" w:rsidRPr="00485A16" w:rsidRDefault="004518B6" w:rsidP="004518B6">
            <w:pPr>
              <w:ind w:right="344"/>
              <w:jc w:val="right"/>
            </w:pPr>
            <w:r w:rsidRPr="00485A16">
              <w:t>100</w:t>
            </w:r>
          </w:p>
        </w:tc>
      </w:tr>
      <w:tr w:rsidR="004518B6" w:rsidRPr="00485A16" w14:paraId="28D4CD89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282182A8" w14:textId="35E33F28" w:rsidR="004518B6" w:rsidRPr="00485A16" w:rsidRDefault="004518B6" w:rsidP="004518B6">
            <w:pPr>
              <w:ind w:firstLine="311"/>
            </w:pPr>
            <w:r w:rsidRPr="00485A16">
              <w:t>Neoadjuvant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89E3123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9</w:t>
            </w:r>
          </w:p>
        </w:tc>
        <w:tc>
          <w:tcPr>
            <w:tcW w:w="1023" w:type="dxa"/>
          </w:tcPr>
          <w:p w14:paraId="57CFD7D7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5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5B9841EC" w14:textId="35E05018" w:rsidR="004518B6" w:rsidRPr="00485A16" w:rsidRDefault="004518B6" w:rsidP="004518B6">
            <w:pPr>
              <w:ind w:right="344"/>
              <w:jc w:val="right"/>
            </w:pPr>
            <w:r w:rsidRPr="00485A16">
              <w:t>56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B25ED5F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79105244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230E52E" w14:textId="20912FA8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063C4B4F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6DDC09D" w14:textId="77777777" w:rsidR="00745977" w:rsidRPr="00485A16" w:rsidRDefault="00745977" w:rsidP="00745977">
            <w:pPr>
              <w:ind w:firstLine="311"/>
            </w:pPr>
            <w:r w:rsidRPr="00485A16">
              <w:t>Sex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433083A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34CF4D99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FE0A6B9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3868CD44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2</w:t>
            </w:r>
          </w:p>
        </w:tc>
        <w:tc>
          <w:tcPr>
            <w:tcW w:w="1023" w:type="dxa"/>
          </w:tcPr>
          <w:p w14:paraId="27977D2D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5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9A9E828" w14:textId="18C588C3" w:rsidR="00745977" w:rsidRPr="00485A16" w:rsidRDefault="00745977" w:rsidP="002662F8">
            <w:pPr>
              <w:ind w:right="344"/>
              <w:jc w:val="right"/>
            </w:pPr>
            <w:r w:rsidRPr="00485A16">
              <w:t>23</w:t>
            </w:r>
          </w:p>
        </w:tc>
      </w:tr>
      <w:tr w:rsidR="00745977" w:rsidRPr="00485A16" w14:paraId="690DC9E5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221C414" w14:textId="2D044236" w:rsidR="00745977" w:rsidRPr="00485A16" w:rsidRDefault="00745977" w:rsidP="00745977">
            <w:pPr>
              <w:ind w:firstLine="311"/>
            </w:pPr>
            <w:r w:rsidRPr="00485A16">
              <w:t>Education &gt;12</w:t>
            </w:r>
            <w:r w:rsidR="004518B6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46C1DD0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72C099A3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1D303C4" w14:textId="796D6808" w:rsidR="00745977" w:rsidRPr="00485A16" w:rsidRDefault="00745977" w:rsidP="002662F8">
            <w:pPr>
              <w:ind w:right="344"/>
              <w:jc w:val="right"/>
            </w:pPr>
            <w:r w:rsidRPr="00485A16">
              <w:t>67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7445249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1315C3CB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504ED3B" w14:textId="3154106E" w:rsidR="00745977" w:rsidRPr="00485A16" w:rsidRDefault="00745977" w:rsidP="002662F8">
            <w:pPr>
              <w:ind w:right="344"/>
              <w:jc w:val="right"/>
            </w:pPr>
            <w:r w:rsidRPr="00485A16">
              <w:t>50</w:t>
            </w:r>
          </w:p>
        </w:tc>
      </w:tr>
      <w:tr w:rsidR="00745977" w:rsidRPr="00485A16" w14:paraId="74E78D75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10751BF" w14:textId="77777777" w:rsidR="00745977" w:rsidRPr="00485A16" w:rsidRDefault="00745977" w:rsidP="00745977">
            <w:pPr>
              <w:ind w:firstLine="311"/>
            </w:pPr>
            <w:r w:rsidRPr="00485A16">
              <w:t>Charlson index = 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0D7FA62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18AD4DF5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B946700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7405148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197AE850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B2EFE89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1F3E48F9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22AAA7A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9DAF697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1032EAD5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C67970B" w14:textId="753CE766" w:rsidR="00745977" w:rsidRPr="00485A16" w:rsidRDefault="00745977" w:rsidP="002662F8">
            <w:pPr>
              <w:ind w:right="344"/>
              <w:jc w:val="right"/>
            </w:pPr>
            <w:r w:rsidRPr="00485A16">
              <w:t>5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D1A342B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71505825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2526D77" w14:textId="7551A934" w:rsidR="00745977" w:rsidRPr="00485A16" w:rsidRDefault="00745977" w:rsidP="002662F8">
            <w:pPr>
              <w:ind w:right="344"/>
              <w:jc w:val="right"/>
            </w:pPr>
            <w:r w:rsidRPr="00485A16">
              <w:t>33</w:t>
            </w:r>
          </w:p>
        </w:tc>
      </w:tr>
      <w:tr w:rsidR="00745977" w:rsidRPr="00485A16" w14:paraId="69BD1654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3822AA9" w14:textId="1177ED81" w:rsidR="00745977" w:rsidRPr="00485A16" w:rsidRDefault="00745977" w:rsidP="00745977">
            <w:r w:rsidRPr="00485A16">
              <w:t>Resection</w:t>
            </w:r>
            <w:r w:rsidR="004518B6" w:rsidRPr="00485A16">
              <w:t xml:space="preserve"> margin status</w:t>
            </w:r>
            <w:r w:rsidRPr="00485A16">
              <w:t xml:space="preserve">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3AB63B2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011C7664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BF67BD2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9F9088B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61C9BF52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3BD8C53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4518B6" w:rsidRPr="00485A16" w14:paraId="19845D6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160E8DFA" w14:textId="0EE6B621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s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2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7697428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7</w:t>
            </w:r>
          </w:p>
        </w:tc>
        <w:tc>
          <w:tcPr>
            <w:tcW w:w="1023" w:type="dxa"/>
          </w:tcPr>
          <w:p w14:paraId="3399EF2F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5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379B0F2" w14:textId="3C8634DB" w:rsidR="004518B6" w:rsidRPr="00485A16" w:rsidRDefault="004518B6" w:rsidP="004518B6">
            <w:pPr>
              <w:ind w:right="344"/>
              <w:jc w:val="right"/>
            </w:pPr>
            <w:r w:rsidRPr="00485A16">
              <w:t>71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E8609B5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572F3DC5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A618050" w14:textId="7B2FD6D5" w:rsidR="004518B6" w:rsidRPr="00485A16" w:rsidRDefault="004518B6" w:rsidP="004518B6">
            <w:pPr>
              <w:ind w:right="344"/>
              <w:jc w:val="right"/>
            </w:pPr>
            <w:r w:rsidRPr="00485A16">
              <w:t>50</w:t>
            </w:r>
          </w:p>
        </w:tc>
      </w:tr>
      <w:tr w:rsidR="004518B6" w:rsidRPr="00485A16" w14:paraId="08C2B5E1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600C258" w14:textId="5FDC05A9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s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3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I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62C4FBB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4CFBA7C1" w14:textId="77777777" w:rsidR="004518B6" w:rsidRPr="00485A16" w:rsidRDefault="004518B6" w:rsidP="004518B6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D5F6363" w14:textId="77777777" w:rsidR="004518B6" w:rsidRPr="00485A16" w:rsidRDefault="004518B6" w:rsidP="004518B6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F74C9B8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8</w:t>
            </w:r>
          </w:p>
        </w:tc>
        <w:tc>
          <w:tcPr>
            <w:tcW w:w="1023" w:type="dxa"/>
          </w:tcPr>
          <w:p w14:paraId="3E6B8251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5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D733B9C" w14:textId="080D2422" w:rsidR="004518B6" w:rsidRPr="00485A16" w:rsidRDefault="004518B6" w:rsidP="004518B6">
            <w:pPr>
              <w:ind w:right="344"/>
              <w:jc w:val="right"/>
            </w:pPr>
            <w:r w:rsidRPr="00485A16">
              <w:t>18</w:t>
            </w:r>
          </w:p>
        </w:tc>
      </w:tr>
      <w:tr w:rsidR="004518B6" w:rsidRPr="00485A16" w14:paraId="2EE90487" w14:textId="77777777" w:rsidTr="00A81A95">
        <w:tc>
          <w:tcPr>
            <w:tcW w:w="3384" w:type="dxa"/>
            <w:tcBorders>
              <w:bottom w:val="nil"/>
              <w:right w:val="single" w:sz="4" w:space="0" w:color="auto"/>
            </w:tcBorders>
          </w:tcPr>
          <w:p w14:paraId="30C822ED" w14:textId="139138C3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s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4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V</w:t>
            </w:r>
            <w:r w:rsidR="004518B6" w:rsidRPr="00485A16">
              <w:fldChar w:fldCharType="end"/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</w:tcBorders>
          </w:tcPr>
          <w:p w14:paraId="08F09BB1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  <w:tcBorders>
              <w:bottom w:val="nil"/>
            </w:tcBorders>
          </w:tcPr>
          <w:p w14:paraId="1191949E" w14:textId="77777777" w:rsidR="004518B6" w:rsidRPr="00485A16" w:rsidRDefault="004518B6" w:rsidP="004518B6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bottom w:val="nil"/>
              <w:right w:val="single" w:sz="4" w:space="0" w:color="auto"/>
            </w:tcBorders>
          </w:tcPr>
          <w:p w14:paraId="18FF3789" w14:textId="77777777" w:rsidR="004518B6" w:rsidRPr="00485A16" w:rsidRDefault="004518B6" w:rsidP="004518B6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  <w:bottom w:val="nil"/>
            </w:tcBorders>
          </w:tcPr>
          <w:p w14:paraId="120236D9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2</w:t>
            </w:r>
          </w:p>
        </w:tc>
        <w:tc>
          <w:tcPr>
            <w:tcW w:w="1023" w:type="dxa"/>
            <w:tcBorders>
              <w:bottom w:val="nil"/>
            </w:tcBorders>
          </w:tcPr>
          <w:p w14:paraId="79FEDF85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1D1F677" w14:textId="57A5A08D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</w:tr>
      <w:tr w:rsidR="004518B6" w:rsidRPr="00485A16" w14:paraId="74D32811" w14:textId="77777777" w:rsidTr="00A81A95">
        <w:tc>
          <w:tcPr>
            <w:tcW w:w="3384" w:type="dxa"/>
            <w:tcBorders>
              <w:top w:val="nil"/>
              <w:bottom w:val="nil"/>
              <w:right w:val="single" w:sz="4" w:space="0" w:color="auto"/>
            </w:tcBorders>
          </w:tcPr>
          <w:p w14:paraId="3C5F8BF4" w14:textId="0E879FCA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histolog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3888F279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8CAD5D5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5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4" w:space="0" w:color="auto"/>
            </w:tcBorders>
          </w:tcPr>
          <w:p w14:paraId="187A5055" w14:textId="03A698B1" w:rsidR="004518B6" w:rsidRPr="00485A16" w:rsidRDefault="004518B6" w:rsidP="004518B6">
            <w:pPr>
              <w:ind w:right="344"/>
              <w:jc w:val="right"/>
            </w:pPr>
            <w:r w:rsidRPr="00485A16">
              <w:t>83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</w:tcBorders>
          </w:tcPr>
          <w:p w14:paraId="27687B69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E533D43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A62368B" w14:textId="2165C0E4" w:rsidR="004518B6" w:rsidRPr="00485A16" w:rsidRDefault="004518B6" w:rsidP="004518B6">
            <w:pPr>
              <w:ind w:right="344"/>
              <w:jc w:val="right"/>
            </w:pPr>
            <w:r w:rsidRPr="00485A16">
              <w:t>11</w:t>
            </w:r>
          </w:p>
        </w:tc>
      </w:tr>
      <w:tr w:rsidR="004518B6" w:rsidRPr="00485A16" w14:paraId="09C360AC" w14:textId="77777777" w:rsidTr="00A81A95">
        <w:tc>
          <w:tcPr>
            <w:tcW w:w="3384" w:type="dxa"/>
            <w:tcBorders>
              <w:top w:val="nil"/>
              <w:right w:val="single" w:sz="4" w:space="0" w:color="auto"/>
            </w:tcBorders>
          </w:tcPr>
          <w:p w14:paraId="63B50F82" w14:textId="3F166E1C" w:rsidR="004518B6" w:rsidRPr="00485A16" w:rsidRDefault="004518B6" w:rsidP="004518B6">
            <w:pPr>
              <w:ind w:firstLine="311"/>
            </w:pPr>
            <w:r w:rsidRPr="00485A16">
              <w:t>Reoperation within 30 day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3420C778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9</w:t>
            </w:r>
          </w:p>
        </w:tc>
        <w:tc>
          <w:tcPr>
            <w:tcW w:w="1023" w:type="dxa"/>
            <w:tcBorders>
              <w:top w:val="nil"/>
            </w:tcBorders>
          </w:tcPr>
          <w:p w14:paraId="689106E1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top w:val="nil"/>
              <w:right w:val="single" w:sz="4" w:space="0" w:color="auto"/>
            </w:tcBorders>
          </w:tcPr>
          <w:p w14:paraId="1EC1E019" w14:textId="293C7DB1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</w:tcBorders>
          </w:tcPr>
          <w:p w14:paraId="0EBEEA50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43</w:t>
            </w:r>
          </w:p>
        </w:tc>
        <w:tc>
          <w:tcPr>
            <w:tcW w:w="1023" w:type="dxa"/>
            <w:tcBorders>
              <w:top w:val="nil"/>
            </w:tcBorders>
          </w:tcPr>
          <w:p w14:paraId="4D2FC0A0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BFD917E" w14:textId="23A5B83B" w:rsidR="004518B6" w:rsidRPr="00485A16" w:rsidRDefault="004F5ED7" w:rsidP="004518B6">
            <w:pPr>
              <w:ind w:right="344"/>
              <w:jc w:val="right"/>
            </w:pPr>
            <w:r w:rsidRPr="00485A16">
              <w:t>5</w:t>
            </w:r>
          </w:p>
        </w:tc>
      </w:tr>
      <w:tr w:rsidR="004518B6" w:rsidRPr="00485A16" w14:paraId="3D51E098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27606E6B" w14:textId="1F9738C2" w:rsidR="004518B6" w:rsidRPr="00485A16" w:rsidRDefault="004518B6" w:rsidP="004518B6">
            <w:pPr>
              <w:ind w:firstLine="311"/>
            </w:pPr>
            <w:r w:rsidRPr="00485A16">
              <w:t>Neoadjuvant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978C0BC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6886B92C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137AB4C3" w14:textId="10AEBC68" w:rsidR="004518B6" w:rsidRPr="00485A16" w:rsidRDefault="004518B6" w:rsidP="004518B6">
            <w:pPr>
              <w:ind w:right="344"/>
              <w:jc w:val="right"/>
            </w:pPr>
            <w:r w:rsidRPr="00485A16">
              <w:t>10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65756645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63E13F34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3429B6F" w14:textId="50D393DC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5B183689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921F6F2" w14:textId="3A277F1C" w:rsidR="00745977" w:rsidRPr="00485A16" w:rsidRDefault="00745977" w:rsidP="00745977">
            <w:pPr>
              <w:ind w:firstLine="311"/>
            </w:pPr>
            <w:r w:rsidRPr="00485A16">
              <w:t xml:space="preserve">Education </w:t>
            </w:r>
            <w:r w:rsidR="0013577D" w:rsidRPr="00485A16">
              <w:rPr>
                <w:rFonts w:cs="Times New Roman"/>
              </w:rPr>
              <w:t>9-</w:t>
            </w:r>
            <w:r w:rsidR="0013577D" w:rsidRPr="00485A16">
              <w:t>12</w:t>
            </w:r>
            <w:r w:rsidR="004518B6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70B5F94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0A5E9D6A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AC9ADAB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61861DF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006F7F75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0795E01" w14:textId="529FA040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4804B44A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AF119D5" w14:textId="15BBB1DA" w:rsidR="00745977" w:rsidRPr="00485A16" w:rsidRDefault="00745977" w:rsidP="00745977">
            <w:pPr>
              <w:ind w:firstLine="311"/>
            </w:pPr>
            <w:r w:rsidRPr="00485A16">
              <w:t>Education &gt;12</w:t>
            </w:r>
            <w:r w:rsidR="004518B6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E78E815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1F6C3018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147DC09E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37533435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4</w:t>
            </w:r>
          </w:p>
        </w:tc>
        <w:tc>
          <w:tcPr>
            <w:tcW w:w="1023" w:type="dxa"/>
          </w:tcPr>
          <w:p w14:paraId="0E06A1AF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2F75748B" w14:textId="5FF4EFC7" w:rsidR="00745977" w:rsidRPr="00485A16" w:rsidRDefault="00745977" w:rsidP="002662F8">
            <w:pPr>
              <w:ind w:right="344"/>
              <w:jc w:val="right"/>
            </w:pPr>
            <w:r w:rsidRPr="00485A16">
              <w:t>25</w:t>
            </w:r>
          </w:p>
        </w:tc>
      </w:tr>
      <w:tr w:rsidR="00745977" w:rsidRPr="00485A16" w14:paraId="2CA853AB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78552C5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0C5523E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3CF0E5F9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0B345F2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88F0923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225E74B6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CB025D6" w14:textId="7118D01E" w:rsidR="00745977" w:rsidRPr="00485A16" w:rsidRDefault="00745977" w:rsidP="002662F8">
            <w:pPr>
              <w:ind w:right="344"/>
              <w:jc w:val="right"/>
            </w:pPr>
            <w:r w:rsidRPr="00485A16">
              <w:t>33</w:t>
            </w:r>
          </w:p>
        </w:tc>
      </w:tr>
      <w:tr w:rsidR="00745977" w:rsidRPr="00485A16" w14:paraId="19884410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09E8131" w14:textId="05EE67C9" w:rsidR="00745977" w:rsidRPr="00485A16" w:rsidRDefault="00485A16" w:rsidP="00745977">
            <w:r w:rsidRPr="00485A16">
              <w:t>Tumor</w:t>
            </w:r>
            <w:r w:rsidR="004518B6" w:rsidRPr="00485A16">
              <w:t xml:space="preserve"> s</w:t>
            </w:r>
            <w:r w:rsidR="00745977" w:rsidRPr="00485A16">
              <w:t xml:space="preserve">tage </w:t>
            </w:r>
            <w:r w:rsidR="004518B6" w:rsidRPr="00485A16">
              <w:fldChar w:fldCharType="begin"/>
            </w:r>
            <w:r w:rsidR="004518B6" w:rsidRPr="00485A16">
              <w:rPr>
                <w:rFonts w:eastAsia="SimSun"/>
                <w:lang w:eastAsia="zh-CN"/>
              </w:rPr>
              <w:instrText xml:space="preserve"> = 2 \* ROMAN </w:instrText>
            </w:r>
            <w:r w:rsidR="004518B6" w:rsidRPr="00485A16">
              <w:fldChar w:fldCharType="separate"/>
            </w:r>
            <w:r w:rsidR="004518B6" w:rsidRPr="00485A16">
              <w:rPr>
                <w:rFonts w:eastAsia="SimSun"/>
                <w:noProof/>
                <w:lang w:eastAsia="zh-CN"/>
              </w:rPr>
              <w:t>II</w:t>
            </w:r>
            <w:r w:rsidR="004518B6" w:rsidRPr="00485A16">
              <w:fldChar w:fldCharType="end"/>
            </w:r>
            <w:r w:rsidR="00745977" w:rsidRPr="00485A16">
              <w:t xml:space="preserve">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BCF05DF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00212A63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1363BA83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3F6DCF3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608748AC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0FBDE34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4518B6" w:rsidRPr="00485A16" w14:paraId="2386A81A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1BA7E51E" w14:textId="58368141" w:rsidR="004518B6" w:rsidRPr="00485A16" w:rsidRDefault="00485A16" w:rsidP="004518B6">
            <w:pPr>
              <w:ind w:firstLine="311"/>
            </w:pPr>
            <w:r w:rsidRPr="00485A16">
              <w:t>Tumor</w:t>
            </w:r>
            <w:r w:rsidR="004518B6" w:rsidRPr="00485A16">
              <w:t xml:space="preserve"> histolog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0D786F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8</w:t>
            </w:r>
          </w:p>
        </w:tc>
        <w:tc>
          <w:tcPr>
            <w:tcW w:w="1023" w:type="dxa"/>
          </w:tcPr>
          <w:p w14:paraId="06D1E736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D9FAE87" w14:textId="1A7E91BD" w:rsidR="004518B6" w:rsidRPr="00485A16" w:rsidRDefault="004518B6" w:rsidP="004518B6">
            <w:pPr>
              <w:ind w:right="344"/>
              <w:jc w:val="right"/>
            </w:pPr>
            <w:r w:rsidRPr="00485A16">
              <w:t>13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31F73574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</w:tcPr>
          <w:p w14:paraId="73CA76C2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93AE597" w14:textId="08B70A75" w:rsidR="004518B6" w:rsidRPr="00485A16" w:rsidRDefault="004518B6" w:rsidP="004518B6">
            <w:pPr>
              <w:ind w:right="344"/>
              <w:jc w:val="right"/>
            </w:pPr>
            <w:r w:rsidRPr="00485A16">
              <w:t>60</w:t>
            </w:r>
          </w:p>
        </w:tc>
      </w:tr>
      <w:tr w:rsidR="004518B6" w:rsidRPr="00485A16" w14:paraId="5C781BFB" w14:textId="77777777" w:rsidTr="00F30E35">
        <w:tc>
          <w:tcPr>
            <w:tcW w:w="3384" w:type="dxa"/>
            <w:tcBorders>
              <w:bottom w:val="nil"/>
              <w:right w:val="single" w:sz="4" w:space="0" w:color="auto"/>
            </w:tcBorders>
          </w:tcPr>
          <w:p w14:paraId="7FEBA38A" w14:textId="09143587" w:rsidR="004518B6" w:rsidRPr="00485A16" w:rsidRDefault="004518B6" w:rsidP="004518B6">
            <w:pPr>
              <w:ind w:firstLine="311"/>
            </w:pPr>
            <w:r w:rsidRPr="00485A16">
              <w:t>Reoperation within 30 days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</w:tcBorders>
          </w:tcPr>
          <w:p w14:paraId="0DEDEAE2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  <w:tcBorders>
              <w:bottom w:val="nil"/>
            </w:tcBorders>
          </w:tcPr>
          <w:p w14:paraId="7B589C6A" w14:textId="77777777" w:rsidR="004518B6" w:rsidRPr="00485A16" w:rsidRDefault="004518B6" w:rsidP="004518B6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bottom w:val="nil"/>
              <w:right w:val="single" w:sz="4" w:space="0" w:color="auto"/>
            </w:tcBorders>
          </w:tcPr>
          <w:p w14:paraId="1175972E" w14:textId="77777777" w:rsidR="004518B6" w:rsidRPr="00485A16" w:rsidRDefault="004518B6" w:rsidP="004518B6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  <w:bottom w:val="nil"/>
            </w:tcBorders>
          </w:tcPr>
          <w:p w14:paraId="67357F2C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  <w:tcBorders>
              <w:bottom w:val="nil"/>
            </w:tcBorders>
          </w:tcPr>
          <w:p w14:paraId="0A5CB56C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21A89C12" w14:textId="1061884F" w:rsidR="004518B6" w:rsidRPr="00485A16" w:rsidRDefault="004518B6" w:rsidP="004518B6">
            <w:pPr>
              <w:ind w:right="344"/>
              <w:jc w:val="right"/>
            </w:pPr>
            <w:r w:rsidRPr="00485A16">
              <w:t>100</w:t>
            </w:r>
          </w:p>
        </w:tc>
      </w:tr>
      <w:tr w:rsidR="004518B6" w:rsidRPr="00485A16" w14:paraId="4FDAF856" w14:textId="77777777" w:rsidTr="00F30E35">
        <w:tc>
          <w:tcPr>
            <w:tcW w:w="3384" w:type="dxa"/>
            <w:tcBorders>
              <w:top w:val="nil"/>
              <w:bottom w:val="nil"/>
              <w:right w:val="single" w:sz="4" w:space="0" w:color="auto"/>
            </w:tcBorders>
          </w:tcPr>
          <w:p w14:paraId="06D643EE" w14:textId="71B743FC" w:rsidR="004518B6" w:rsidRPr="00485A16" w:rsidRDefault="004518B6" w:rsidP="004518B6">
            <w:pPr>
              <w:ind w:firstLine="311"/>
            </w:pPr>
            <w:r w:rsidRPr="00485A16">
              <w:t>Neoadjuvant therap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8A979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28A60A6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1AA840B" w14:textId="04A9BCBB" w:rsidR="004518B6" w:rsidRPr="00485A16" w:rsidRDefault="004518B6" w:rsidP="004518B6">
            <w:pPr>
              <w:ind w:right="344"/>
              <w:jc w:val="right"/>
            </w:pPr>
            <w:r w:rsidRPr="00485A16"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5985545" w14:textId="77777777" w:rsidR="004518B6" w:rsidRPr="00485A16" w:rsidRDefault="004518B6" w:rsidP="004518B6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00BDF2F" w14:textId="77777777" w:rsidR="004518B6" w:rsidRPr="00485A16" w:rsidRDefault="004518B6" w:rsidP="004518B6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27DD181" w14:textId="4A2F3719" w:rsidR="004518B6" w:rsidRPr="00485A16" w:rsidRDefault="004518B6" w:rsidP="004518B6">
            <w:pPr>
              <w:ind w:right="344"/>
              <w:jc w:val="right"/>
            </w:pPr>
            <w:r w:rsidRPr="00485A16">
              <w:t>0</w:t>
            </w:r>
          </w:p>
        </w:tc>
      </w:tr>
      <w:tr w:rsidR="00E04377" w:rsidRPr="00485A16" w14:paraId="651033D5" w14:textId="77777777" w:rsidTr="004518B6">
        <w:tc>
          <w:tcPr>
            <w:tcW w:w="3384" w:type="dxa"/>
            <w:tcBorders>
              <w:top w:val="nil"/>
              <w:right w:val="single" w:sz="4" w:space="0" w:color="auto"/>
            </w:tcBorders>
          </w:tcPr>
          <w:p w14:paraId="1E75D71B" w14:textId="26BAFF2D" w:rsidR="00E04377" w:rsidRPr="00485A16" w:rsidRDefault="00E04377" w:rsidP="00E04377">
            <w:pPr>
              <w:ind w:firstLine="311"/>
            </w:pPr>
            <w:r w:rsidRPr="00485A16">
              <w:lastRenderedPageBreak/>
              <w:t xml:space="preserve">Education </w:t>
            </w:r>
            <w:r w:rsidR="0013577D" w:rsidRPr="00485A16">
              <w:rPr>
                <w:rFonts w:cs="Times New Roman"/>
              </w:rPr>
              <w:t>9-</w:t>
            </w:r>
            <w:r w:rsidR="0013577D" w:rsidRPr="00485A16">
              <w:t>12</w:t>
            </w:r>
            <w:r w:rsidR="004518B6" w:rsidRPr="00485A16">
              <w:t xml:space="preserve"> year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29C9F4D0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  <w:tcBorders>
              <w:top w:val="nil"/>
            </w:tcBorders>
          </w:tcPr>
          <w:p w14:paraId="43C18669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top w:val="nil"/>
              <w:right w:val="single" w:sz="4" w:space="0" w:color="auto"/>
            </w:tcBorders>
          </w:tcPr>
          <w:p w14:paraId="724E427B" w14:textId="7EBA06D4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</w:tcBorders>
          </w:tcPr>
          <w:p w14:paraId="3F596ECE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4FCB411" w14:textId="77777777" w:rsidR="00E04377" w:rsidRPr="00485A16" w:rsidRDefault="00E04377" w:rsidP="00E04377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nil"/>
            </w:tcBorders>
          </w:tcPr>
          <w:p w14:paraId="4D94EB35" w14:textId="77777777" w:rsidR="00E04377" w:rsidRPr="00485A16" w:rsidRDefault="00E04377" w:rsidP="00E04377">
            <w:pPr>
              <w:ind w:right="344"/>
              <w:jc w:val="right"/>
            </w:pPr>
          </w:p>
        </w:tc>
      </w:tr>
      <w:tr w:rsidR="00745977" w:rsidRPr="00485A16" w14:paraId="1ACC2E2E" w14:textId="77777777" w:rsidTr="004518B6">
        <w:tc>
          <w:tcPr>
            <w:tcW w:w="3384" w:type="dxa"/>
            <w:tcBorders>
              <w:right w:val="single" w:sz="4" w:space="0" w:color="auto"/>
            </w:tcBorders>
          </w:tcPr>
          <w:p w14:paraId="39A15B94" w14:textId="77777777" w:rsidR="00745977" w:rsidRPr="00485A16" w:rsidRDefault="00745977" w:rsidP="00745977">
            <w:pPr>
              <w:ind w:firstLine="311"/>
            </w:pPr>
            <w:r w:rsidRPr="00485A16">
              <w:t>Education &gt;1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E431780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6EE9886D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1023B26A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448046E1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  <w:tcBorders>
              <w:top w:val="nil"/>
            </w:tcBorders>
          </w:tcPr>
          <w:p w14:paraId="082BEC53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815E3AD" w14:textId="2514DDE3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E04377" w:rsidRPr="00485A16" w14:paraId="323D177B" w14:textId="77777777" w:rsidTr="00157306">
        <w:tc>
          <w:tcPr>
            <w:tcW w:w="3384" w:type="dxa"/>
            <w:tcBorders>
              <w:bottom w:val="nil"/>
              <w:right w:val="single" w:sz="4" w:space="0" w:color="auto"/>
            </w:tcBorders>
          </w:tcPr>
          <w:p w14:paraId="26145562" w14:textId="77777777" w:rsidR="00E04377" w:rsidRPr="00485A16" w:rsidRDefault="00E04377" w:rsidP="00E043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</w:tcBorders>
          </w:tcPr>
          <w:p w14:paraId="751C4CB1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  <w:tcBorders>
              <w:bottom w:val="nil"/>
            </w:tcBorders>
          </w:tcPr>
          <w:p w14:paraId="59B71610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bottom w:val="nil"/>
              <w:right w:val="single" w:sz="4" w:space="0" w:color="auto"/>
            </w:tcBorders>
          </w:tcPr>
          <w:p w14:paraId="5FD65614" w14:textId="41A4FC5C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  <w:bottom w:val="nil"/>
            </w:tcBorders>
          </w:tcPr>
          <w:p w14:paraId="3CB1172E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  <w:tcBorders>
              <w:bottom w:val="nil"/>
            </w:tcBorders>
          </w:tcPr>
          <w:p w14:paraId="70D31859" w14:textId="77777777" w:rsidR="00E04377" w:rsidRPr="00485A16" w:rsidRDefault="00E04377" w:rsidP="00E04377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6D5A09F6" w14:textId="77777777" w:rsidR="00E04377" w:rsidRPr="00485A16" w:rsidRDefault="00E04377" w:rsidP="00E04377">
            <w:pPr>
              <w:ind w:right="344"/>
              <w:jc w:val="right"/>
            </w:pPr>
          </w:p>
        </w:tc>
      </w:tr>
      <w:tr w:rsidR="00745977" w:rsidRPr="00485A16" w14:paraId="1B2AAB4F" w14:textId="77777777" w:rsidTr="00157306">
        <w:tc>
          <w:tcPr>
            <w:tcW w:w="3384" w:type="dxa"/>
            <w:tcBorders>
              <w:top w:val="nil"/>
              <w:bottom w:val="nil"/>
              <w:right w:val="single" w:sz="4" w:space="0" w:color="auto"/>
            </w:tcBorders>
          </w:tcPr>
          <w:p w14:paraId="6CBA9FEC" w14:textId="0FCA6984" w:rsidR="00745977" w:rsidRPr="00485A16" w:rsidRDefault="00485A16" w:rsidP="00745977">
            <w:r w:rsidRPr="00485A16">
              <w:t>Tumor</w:t>
            </w:r>
            <w:r w:rsidR="0085139B" w:rsidRPr="00485A16">
              <w:t xml:space="preserve"> s</w:t>
            </w:r>
            <w:r w:rsidR="00745977" w:rsidRPr="00485A16">
              <w:t xml:space="preserve">tage </w:t>
            </w:r>
            <w:r w:rsidR="0085139B" w:rsidRPr="00485A16">
              <w:fldChar w:fldCharType="begin"/>
            </w:r>
            <w:r w:rsidR="0085139B" w:rsidRPr="00485A16">
              <w:rPr>
                <w:rFonts w:eastAsia="SimSun"/>
                <w:lang w:eastAsia="zh-CN"/>
              </w:rPr>
              <w:instrText xml:space="preserve"> = 3 \* ROMAN </w:instrText>
            </w:r>
            <w:r w:rsidR="0085139B" w:rsidRPr="00485A16">
              <w:fldChar w:fldCharType="separate"/>
            </w:r>
            <w:r w:rsidR="0085139B" w:rsidRPr="00485A16">
              <w:rPr>
                <w:rFonts w:eastAsia="SimSun"/>
                <w:noProof/>
                <w:lang w:eastAsia="zh-CN"/>
              </w:rPr>
              <w:t>III</w:t>
            </w:r>
            <w:r w:rsidR="0085139B" w:rsidRPr="00485A16">
              <w:fldChar w:fldCharType="end"/>
            </w:r>
            <w:r w:rsidR="00745977" w:rsidRPr="00485A16">
              <w:t xml:space="preserve"> interaction with: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E96238F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0DF047B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top w:val="nil"/>
              <w:bottom w:val="nil"/>
              <w:right w:val="single" w:sz="4" w:space="0" w:color="auto"/>
            </w:tcBorders>
          </w:tcPr>
          <w:p w14:paraId="36BBD33A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</w:tcBorders>
          </w:tcPr>
          <w:p w14:paraId="5EA32B50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4C194B3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1725B71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85139B" w:rsidRPr="00485A16" w14:paraId="5D3CE75D" w14:textId="77777777" w:rsidTr="00157306">
        <w:tc>
          <w:tcPr>
            <w:tcW w:w="3384" w:type="dxa"/>
            <w:tcBorders>
              <w:top w:val="nil"/>
              <w:right w:val="single" w:sz="4" w:space="0" w:color="auto"/>
            </w:tcBorders>
          </w:tcPr>
          <w:p w14:paraId="4EFAC473" w14:textId="77AB4A74" w:rsidR="0085139B" w:rsidRPr="00485A16" w:rsidRDefault="00485A16" w:rsidP="0085139B">
            <w:pPr>
              <w:ind w:firstLine="311"/>
            </w:pPr>
            <w:r w:rsidRPr="00485A16">
              <w:t>Tumor</w:t>
            </w:r>
            <w:r w:rsidR="0085139B" w:rsidRPr="00485A16">
              <w:t xml:space="preserve"> histolog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054F5173" w14:textId="77777777" w:rsidR="0085139B" w:rsidRPr="00485A16" w:rsidRDefault="0085139B" w:rsidP="0085139B">
            <w:pPr>
              <w:ind w:left="-88" w:right="148"/>
              <w:jc w:val="right"/>
            </w:pPr>
            <w:r w:rsidRPr="00485A16">
              <w:t>19</w:t>
            </w:r>
          </w:p>
        </w:tc>
        <w:tc>
          <w:tcPr>
            <w:tcW w:w="1023" w:type="dxa"/>
            <w:tcBorders>
              <w:top w:val="nil"/>
            </w:tcBorders>
          </w:tcPr>
          <w:p w14:paraId="4EF46685" w14:textId="77777777" w:rsidR="0085139B" w:rsidRPr="00485A16" w:rsidRDefault="0085139B" w:rsidP="0085139B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471" w:type="dxa"/>
            <w:tcBorders>
              <w:top w:val="nil"/>
              <w:right w:val="single" w:sz="4" w:space="0" w:color="auto"/>
            </w:tcBorders>
          </w:tcPr>
          <w:p w14:paraId="110DC992" w14:textId="71722D4F" w:rsidR="0085139B" w:rsidRPr="00485A16" w:rsidRDefault="0085139B" w:rsidP="0085139B">
            <w:pPr>
              <w:ind w:right="344"/>
              <w:jc w:val="right"/>
            </w:pPr>
            <w:r w:rsidRPr="00485A16">
              <w:t>11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</w:tcBorders>
          </w:tcPr>
          <w:p w14:paraId="58FAA3EE" w14:textId="77777777" w:rsidR="0085139B" w:rsidRPr="00485A16" w:rsidRDefault="0085139B" w:rsidP="0085139B">
            <w:pPr>
              <w:ind w:left="-88" w:right="148"/>
              <w:jc w:val="right"/>
            </w:pPr>
            <w:r w:rsidRPr="00485A16">
              <w:t>33</w:t>
            </w:r>
          </w:p>
        </w:tc>
        <w:tc>
          <w:tcPr>
            <w:tcW w:w="1023" w:type="dxa"/>
            <w:tcBorders>
              <w:top w:val="nil"/>
            </w:tcBorders>
          </w:tcPr>
          <w:p w14:paraId="226FBCA7" w14:textId="77777777" w:rsidR="0085139B" w:rsidRPr="00485A16" w:rsidRDefault="0085139B" w:rsidP="0085139B">
            <w:pPr>
              <w:ind w:left="-3" w:right="218" w:firstLine="3"/>
              <w:jc w:val="right"/>
            </w:pPr>
            <w:r w:rsidRPr="00485A16">
              <w:t>3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3A50851" w14:textId="44B61C52" w:rsidR="0085139B" w:rsidRPr="00485A16" w:rsidRDefault="0085139B" w:rsidP="0085139B">
            <w:pPr>
              <w:ind w:right="344"/>
              <w:jc w:val="right"/>
            </w:pPr>
            <w:r w:rsidRPr="00485A16">
              <w:t>9</w:t>
            </w:r>
          </w:p>
        </w:tc>
      </w:tr>
      <w:tr w:rsidR="0085139B" w:rsidRPr="00485A16" w14:paraId="0D957688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484AFC2" w14:textId="11A321F8" w:rsidR="0085139B" w:rsidRPr="00485A16" w:rsidRDefault="0085139B" w:rsidP="0085139B">
            <w:pPr>
              <w:ind w:firstLine="311"/>
            </w:pPr>
            <w:r w:rsidRPr="00485A16">
              <w:t>Reoperation within 30 day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1575833" w14:textId="77777777" w:rsidR="0085139B" w:rsidRPr="00485A16" w:rsidRDefault="0085139B" w:rsidP="0085139B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3EDF9B9B" w14:textId="77777777" w:rsidR="0085139B" w:rsidRPr="00485A16" w:rsidRDefault="0085139B" w:rsidP="0085139B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2361658C" w14:textId="77777777" w:rsidR="0085139B" w:rsidRPr="00485A16" w:rsidRDefault="0085139B" w:rsidP="0085139B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6A817656" w14:textId="77777777" w:rsidR="0085139B" w:rsidRPr="00485A16" w:rsidRDefault="0085139B" w:rsidP="0085139B">
            <w:pPr>
              <w:ind w:left="-88" w:right="148"/>
              <w:jc w:val="right"/>
            </w:pPr>
            <w:r w:rsidRPr="00485A16">
              <w:t>9</w:t>
            </w:r>
          </w:p>
        </w:tc>
        <w:tc>
          <w:tcPr>
            <w:tcW w:w="1023" w:type="dxa"/>
          </w:tcPr>
          <w:p w14:paraId="03A5B037" w14:textId="77777777" w:rsidR="0085139B" w:rsidRPr="00485A16" w:rsidRDefault="0085139B" w:rsidP="0085139B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665E1D6" w14:textId="4C8EC888" w:rsidR="0085139B" w:rsidRPr="00485A16" w:rsidRDefault="0085139B" w:rsidP="0085139B">
            <w:pPr>
              <w:ind w:right="344"/>
              <w:jc w:val="right"/>
            </w:pPr>
            <w:r w:rsidRPr="00485A16">
              <w:t>22</w:t>
            </w:r>
          </w:p>
        </w:tc>
      </w:tr>
      <w:tr w:rsidR="0085139B" w:rsidRPr="00485A16" w14:paraId="3059B4F7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9F10431" w14:textId="4BBEF65B" w:rsidR="0085139B" w:rsidRPr="00485A16" w:rsidRDefault="0085139B" w:rsidP="0085139B">
            <w:pPr>
              <w:ind w:firstLine="311"/>
            </w:pPr>
            <w:r w:rsidRPr="00485A16">
              <w:t>Neoadjuvant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E3A9BE6" w14:textId="77777777" w:rsidR="0085139B" w:rsidRPr="00485A16" w:rsidRDefault="0085139B" w:rsidP="0085139B">
            <w:pPr>
              <w:ind w:left="-88" w:right="148"/>
              <w:jc w:val="right"/>
            </w:pPr>
            <w:r w:rsidRPr="00485A16">
              <w:t>25</w:t>
            </w:r>
          </w:p>
        </w:tc>
        <w:tc>
          <w:tcPr>
            <w:tcW w:w="1023" w:type="dxa"/>
          </w:tcPr>
          <w:p w14:paraId="597BA710" w14:textId="77777777" w:rsidR="0085139B" w:rsidRPr="00485A16" w:rsidRDefault="0085139B" w:rsidP="0085139B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77C4E8DA" w14:textId="44413260" w:rsidR="0085139B" w:rsidRPr="00485A16" w:rsidRDefault="0085139B" w:rsidP="0085139B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825DD71" w14:textId="77777777" w:rsidR="0085139B" w:rsidRPr="00485A16" w:rsidRDefault="0085139B" w:rsidP="0085139B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3FAD27C5" w14:textId="77777777" w:rsidR="0085139B" w:rsidRPr="00485A16" w:rsidRDefault="0085139B" w:rsidP="0085139B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0DB83BC" w14:textId="16E439EC" w:rsidR="0085139B" w:rsidRPr="00485A16" w:rsidRDefault="0085139B" w:rsidP="0085139B">
            <w:pPr>
              <w:ind w:right="344"/>
              <w:jc w:val="right"/>
            </w:pPr>
            <w:r w:rsidRPr="00485A16">
              <w:t>33</w:t>
            </w:r>
          </w:p>
        </w:tc>
      </w:tr>
      <w:tr w:rsidR="00E04377" w:rsidRPr="00485A16" w14:paraId="6634E079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C803055" w14:textId="449E5568" w:rsidR="00E04377" w:rsidRPr="00485A16" w:rsidRDefault="00E04377" w:rsidP="00E04377">
            <w:pPr>
              <w:ind w:firstLine="311"/>
            </w:pPr>
            <w:r w:rsidRPr="00485A16">
              <w:t xml:space="preserve">Education </w:t>
            </w:r>
            <w:r w:rsidR="0013577D" w:rsidRPr="00485A16">
              <w:rPr>
                <w:rFonts w:cs="Times New Roman"/>
              </w:rPr>
              <w:t>9-</w:t>
            </w:r>
            <w:r w:rsidR="0013577D" w:rsidRPr="00485A16">
              <w:t>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CCB2D74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799BAFA7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4AE84D0" w14:textId="14365E53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62A162D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67A1846D" w14:textId="77777777" w:rsidR="00E04377" w:rsidRPr="00485A16" w:rsidRDefault="00E04377" w:rsidP="00E04377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A623FC3" w14:textId="77777777" w:rsidR="00E04377" w:rsidRPr="00485A16" w:rsidRDefault="00E04377" w:rsidP="00E04377">
            <w:pPr>
              <w:ind w:right="344"/>
              <w:jc w:val="right"/>
            </w:pPr>
          </w:p>
        </w:tc>
      </w:tr>
      <w:tr w:rsidR="00E04377" w:rsidRPr="00485A16" w14:paraId="7810FC70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15946A7C" w14:textId="468A055C" w:rsidR="00E04377" w:rsidRPr="00485A16" w:rsidRDefault="00E04377" w:rsidP="00E04377">
            <w:pPr>
              <w:ind w:firstLine="311"/>
            </w:pPr>
            <w:r w:rsidRPr="00485A16">
              <w:t>Education &gt;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9C5D96E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36334E9E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95BCE66" w14:textId="04CD5AA4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20A1871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4</w:t>
            </w:r>
          </w:p>
        </w:tc>
        <w:tc>
          <w:tcPr>
            <w:tcW w:w="1023" w:type="dxa"/>
          </w:tcPr>
          <w:p w14:paraId="5858646A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2112DA5" w14:textId="1B93F9D6" w:rsidR="00E04377" w:rsidRPr="00485A16" w:rsidRDefault="00E04377" w:rsidP="00E04377">
            <w:pPr>
              <w:ind w:right="344"/>
              <w:jc w:val="right"/>
            </w:pPr>
            <w:r w:rsidRPr="00485A16">
              <w:t>25</w:t>
            </w:r>
          </w:p>
        </w:tc>
      </w:tr>
      <w:tr w:rsidR="00E04377" w:rsidRPr="00485A16" w14:paraId="20ECCA1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EB14B4D" w14:textId="77777777" w:rsidR="00E04377" w:rsidRPr="00485A16" w:rsidRDefault="00E04377" w:rsidP="00E04377">
            <w:pPr>
              <w:ind w:firstLine="311"/>
            </w:pPr>
            <w:r w:rsidRPr="00485A16">
              <w:t>Charlson index = 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2A29121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21A675C2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A0053FE" w14:textId="551AF9CD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49A2F9CF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0C565F6E" w14:textId="77777777" w:rsidR="00E04377" w:rsidRPr="00485A16" w:rsidRDefault="00E04377" w:rsidP="00E04377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6897C1A5" w14:textId="77777777" w:rsidR="00E04377" w:rsidRPr="00485A16" w:rsidRDefault="00E04377" w:rsidP="00E04377">
            <w:pPr>
              <w:ind w:right="344"/>
              <w:jc w:val="right"/>
            </w:pPr>
          </w:p>
        </w:tc>
      </w:tr>
      <w:tr w:rsidR="00745977" w:rsidRPr="00485A16" w14:paraId="303E1A06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7124E9E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45ED0F3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5482D40A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A0D74B3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3142D48A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</w:tcPr>
          <w:p w14:paraId="6BE07FFB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E9AB5D3" w14:textId="0C61B61C" w:rsidR="00745977" w:rsidRPr="00485A16" w:rsidRDefault="00745977" w:rsidP="002662F8">
            <w:pPr>
              <w:ind w:right="344"/>
              <w:jc w:val="right"/>
            </w:pPr>
            <w:r w:rsidRPr="00485A16">
              <w:t>20</w:t>
            </w:r>
          </w:p>
        </w:tc>
      </w:tr>
      <w:tr w:rsidR="00745977" w:rsidRPr="00485A16" w14:paraId="68A1245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9791EC3" w14:textId="177B84FB" w:rsidR="00745977" w:rsidRPr="00485A16" w:rsidRDefault="00485A16" w:rsidP="00745977">
            <w:r w:rsidRPr="00485A16">
              <w:t>Tumor</w:t>
            </w:r>
            <w:r w:rsidR="0085139B" w:rsidRPr="00485A16">
              <w:t xml:space="preserve"> stage </w:t>
            </w:r>
            <w:r w:rsidR="0085139B" w:rsidRPr="00485A16">
              <w:fldChar w:fldCharType="begin"/>
            </w:r>
            <w:r w:rsidR="0085139B" w:rsidRPr="00485A16">
              <w:rPr>
                <w:rFonts w:eastAsia="SimSun"/>
                <w:lang w:eastAsia="zh-CN"/>
              </w:rPr>
              <w:instrText xml:space="preserve"> = 4 \* ROMAN </w:instrText>
            </w:r>
            <w:r w:rsidR="0085139B" w:rsidRPr="00485A16">
              <w:fldChar w:fldCharType="separate"/>
            </w:r>
            <w:r w:rsidR="0085139B" w:rsidRPr="00485A16">
              <w:rPr>
                <w:rFonts w:eastAsia="SimSun"/>
                <w:noProof/>
                <w:lang w:eastAsia="zh-CN"/>
              </w:rPr>
              <w:t>IV</w:t>
            </w:r>
            <w:r w:rsidR="0085139B" w:rsidRPr="00485A16">
              <w:fldChar w:fldCharType="end"/>
            </w:r>
            <w:r w:rsidR="00745977" w:rsidRPr="00485A16">
              <w:t xml:space="preserve">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69DFCBA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45F535E6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B219996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30DF1F4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4907C4D4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A16D2C8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E04377" w:rsidRPr="00485A16" w14:paraId="72AA1911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8FCD83C" w14:textId="0FD8CECA" w:rsidR="00E04377" w:rsidRPr="00485A16" w:rsidRDefault="00485A16" w:rsidP="00E04377">
            <w:pPr>
              <w:ind w:firstLine="311"/>
            </w:pPr>
            <w:r w:rsidRPr="00485A16">
              <w:t>Tumor</w:t>
            </w:r>
            <w:r w:rsidR="0085139B" w:rsidRPr="00485A16">
              <w:t xml:space="preserve"> h</w:t>
            </w:r>
            <w:r w:rsidR="00E04377" w:rsidRPr="00485A16">
              <w:t>istolog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7001E1B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0A8FE760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DAC0120" w14:textId="06EE1E78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AB40BC1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24</w:t>
            </w:r>
          </w:p>
        </w:tc>
        <w:tc>
          <w:tcPr>
            <w:tcW w:w="1023" w:type="dxa"/>
          </w:tcPr>
          <w:p w14:paraId="4833D0DE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6E0A1C1" w14:textId="2B3ADDF4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</w:tr>
      <w:tr w:rsidR="00E04377" w:rsidRPr="00485A16" w14:paraId="74E91AE3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290849C" w14:textId="6D36E16C" w:rsidR="00E04377" w:rsidRPr="00485A16" w:rsidRDefault="00E04377" w:rsidP="00E04377">
            <w:pPr>
              <w:ind w:firstLine="311"/>
            </w:pPr>
            <w:r w:rsidRPr="00485A16">
              <w:t>Neoadjuvant</w:t>
            </w:r>
            <w:r w:rsidR="0085139B" w:rsidRPr="00485A16">
              <w:t xml:space="preserve">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D3C09A5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4</w:t>
            </w:r>
          </w:p>
        </w:tc>
        <w:tc>
          <w:tcPr>
            <w:tcW w:w="1023" w:type="dxa"/>
          </w:tcPr>
          <w:p w14:paraId="034AE8E5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BD55D99" w14:textId="781391C5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374B091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5EA69080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7027902" w14:textId="01AB7F2F" w:rsidR="00E04377" w:rsidRPr="00485A16" w:rsidRDefault="00E04377" w:rsidP="00E04377">
            <w:pPr>
              <w:ind w:right="344"/>
              <w:jc w:val="right"/>
            </w:pPr>
            <w:r w:rsidRPr="00485A16">
              <w:t>33</w:t>
            </w:r>
          </w:p>
        </w:tc>
      </w:tr>
      <w:tr w:rsidR="00745977" w:rsidRPr="00485A16" w14:paraId="68211E96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2DB97C83" w14:textId="651C3B97" w:rsidR="00745977" w:rsidRPr="00485A16" w:rsidRDefault="00745977" w:rsidP="00745977">
            <w:pPr>
              <w:ind w:firstLine="311"/>
            </w:pPr>
            <w:r w:rsidRPr="00485A16">
              <w:t>Education &gt;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FEA85C8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231B1B7B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1F9FEA5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4EAAEC4A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0</w:t>
            </w:r>
          </w:p>
        </w:tc>
        <w:tc>
          <w:tcPr>
            <w:tcW w:w="1023" w:type="dxa"/>
          </w:tcPr>
          <w:p w14:paraId="0E379F63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6EA5DE7" w14:textId="6EDBCF45" w:rsidR="00745977" w:rsidRPr="00485A16" w:rsidRDefault="00745977" w:rsidP="002662F8">
            <w:pPr>
              <w:ind w:right="344"/>
              <w:jc w:val="right"/>
            </w:pPr>
            <w:r w:rsidRPr="00485A16">
              <w:t>10</w:t>
            </w:r>
          </w:p>
        </w:tc>
      </w:tr>
      <w:tr w:rsidR="00745977" w:rsidRPr="00485A16" w14:paraId="18E2EA92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99F5F1F" w14:textId="77777777" w:rsidR="00745977" w:rsidRPr="00485A16" w:rsidRDefault="00745977" w:rsidP="00745977">
            <w:pPr>
              <w:ind w:firstLine="311"/>
            </w:pPr>
            <w:r w:rsidRPr="00485A16">
              <w:t>Charlson index = 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211010D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716232ED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5F489AD1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F683357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5B8694A1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500C06D" w14:textId="70C91FF4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2D238101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44D95C4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F7758EB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609B0B9B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7192A27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B72E2C6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6172A024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5767998" w14:textId="07F22D86" w:rsidR="00745977" w:rsidRPr="00485A16" w:rsidRDefault="00745977" w:rsidP="002662F8">
            <w:pPr>
              <w:ind w:right="344"/>
              <w:jc w:val="right"/>
            </w:pPr>
            <w:r w:rsidRPr="00485A16">
              <w:t>50</w:t>
            </w:r>
          </w:p>
        </w:tc>
      </w:tr>
      <w:tr w:rsidR="00745977" w:rsidRPr="00485A16" w14:paraId="16478EA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618D376" w14:textId="0D1AA8E9" w:rsidR="00745977" w:rsidRPr="00485A16" w:rsidRDefault="00485A16" w:rsidP="00745977">
            <w:r w:rsidRPr="00485A16">
              <w:t>Tumor</w:t>
            </w:r>
            <w:r w:rsidR="0085139B" w:rsidRPr="00485A16">
              <w:t xml:space="preserve"> h</w:t>
            </w:r>
            <w:r w:rsidR="00745977" w:rsidRPr="00485A16">
              <w:t>istology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1753660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48B3D8EA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6957342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E73742F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4E3CF44F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3754E3F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E04377" w:rsidRPr="00485A16" w14:paraId="5E8A4B7E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2391069" w14:textId="25717F0E" w:rsidR="00E04377" w:rsidRPr="00485A16" w:rsidRDefault="00E04377" w:rsidP="00E04377">
            <w:pPr>
              <w:ind w:firstLine="311"/>
            </w:pPr>
            <w:r w:rsidRPr="00485A16">
              <w:t>Reoperation</w:t>
            </w:r>
            <w:r w:rsidR="0085139B" w:rsidRPr="00485A16">
              <w:t xml:space="preserve"> within 30 day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2376143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519B2E5E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94E9CB2" w14:textId="3096AEF8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67DE3C9E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0</w:t>
            </w:r>
          </w:p>
        </w:tc>
        <w:tc>
          <w:tcPr>
            <w:tcW w:w="1023" w:type="dxa"/>
          </w:tcPr>
          <w:p w14:paraId="53C85F13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8F44866" w14:textId="6CE0D256" w:rsidR="00E04377" w:rsidRPr="00485A16" w:rsidRDefault="00E04377" w:rsidP="00E04377">
            <w:pPr>
              <w:ind w:right="344"/>
              <w:jc w:val="right"/>
            </w:pPr>
            <w:r w:rsidRPr="00485A16">
              <w:t>10</w:t>
            </w:r>
          </w:p>
        </w:tc>
      </w:tr>
      <w:tr w:rsidR="00E04377" w:rsidRPr="00485A16" w14:paraId="68C05F40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A7F03D3" w14:textId="239A79F8" w:rsidR="00E04377" w:rsidRPr="00485A16" w:rsidRDefault="00E04377" w:rsidP="00E04377">
            <w:pPr>
              <w:ind w:firstLine="311"/>
            </w:pPr>
            <w:r w:rsidRPr="00485A16">
              <w:t>Neoadjuvant</w:t>
            </w:r>
            <w:r w:rsidR="0085139B" w:rsidRPr="00485A16">
              <w:t xml:space="preserve">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5C2BACC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9</w:t>
            </w:r>
          </w:p>
        </w:tc>
        <w:tc>
          <w:tcPr>
            <w:tcW w:w="1023" w:type="dxa"/>
          </w:tcPr>
          <w:p w14:paraId="4A851BC5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F87318D" w14:textId="21CC2AE7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3084D806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736023EF" w14:textId="77777777" w:rsidR="00E04377" w:rsidRPr="00485A16" w:rsidRDefault="00E04377" w:rsidP="00E04377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4A4F8C26" w14:textId="77777777" w:rsidR="00E04377" w:rsidRPr="00485A16" w:rsidRDefault="00E04377" w:rsidP="00E04377">
            <w:pPr>
              <w:ind w:right="344"/>
              <w:jc w:val="right"/>
            </w:pPr>
          </w:p>
        </w:tc>
      </w:tr>
      <w:tr w:rsidR="00E04377" w:rsidRPr="00485A16" w14:paraId="0137A1D7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7130519" w14:textId="2692AF38" w:rsidR="00E04377" w:rsidRPr="00485A16" w:rsidRDefault="00E04377" w:rsidP="00E04377">
            <w:pPr>
              <w:ind w:firstLine="311"/>
            </w:pPr>
            <w:r w:rsidRPr="00485A16">
              <w:t>Education &gt;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FB76AAB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6A84131C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7DE1613" w14:textId="1FC32BC6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4E01CF3D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</w:tcPr>
          <w:p w14:paraId="36782610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A58F18E" w14:textId="51E8D92F" w:rsidR="00E04377" w:rsidRPr="00485A16" w:rsidRDefault="00E04377" w:rsidP="00E04377">
            <w:pPr>
              <w:ind w:right="344"/>
              <w:jc w:val="right"/>
            </w:pPr>
            <w:r w:rsidRPr="00485A16">
              <w:t>40</w:t>
            </w:r>
          </w:p>
        </w:tc>
      </w:tr>
      <w:tr w:rsidR="00E04377" w:rsidRPr="00485A16" w14:paraId="4C47B4A1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E4872FF" w14:textId="77777777" w:rsidR="00E04377" w:rsidRPr="00485A16" w:rsidRDefault="00E04377" w:rsidP="00E04377">
            <w:pPr>
              <w:ind w:firstLine="311"/>
            </w:pPr>
            <w:r w:rsidRPr="00485A16">
              <w:t>Charlson index = 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4C707BD3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124B3522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6A4206E8" w14:textId="1D730FF1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20FDCE9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359A75F7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1AC5BBB" w14:textId="2096BD4C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</w:tr>
      <w:tr w:rsidR="00E04377" w:rsidRPr="00485A16" w14:paraId="55DEDB40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5E957F5" w14:textId="77777777" w:rsidR="00E04377" w:rsidRPr="00485A16" w:rsidRDefault="00E04377" w:rsidP="00E043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3E05030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1F70F06B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AC40E70" w14:textId="62374F30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5E6AC929" w14:textId="77777777" w:rsidR="00E04377" w:rsidRPr="00485A16" w:rsidRDefault="00E04377" w:rsidP="00E04377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41B40801" w14:textId="77777777" w:rsidR="00E04377" w:rsidRPr="00485A16" w:rsidRDefault="00E04377" w:rsidP="00E04377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2A3ED99" w14:textId="5803B07E" w:rsidR="00E04377" w:rsidRPr="00485A16" w:rsidRDefault="00E04377" w:rsidP="00E04377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08887078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18E09D4" w14:textId="5F8F7B4F" w:rsidR="00745977" w:rsidRPr="00485A16" w:rsidRDefault="00745977" w:rsidP="00745977">
            <w:r w:rsidRPr="00485A16">
              <w:t xml:space="preserve">Reoperation </w:t>
            </w:r>
            <w:r w:rsidR="0085139B" w:rsidRPr="00485A16">
              <w:t xml:space="preserve">within 30 days </w:t>
            </w:r>
            <w:r w:rsidRPr="00485A16">
              <w:t>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1BF338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484E5FB8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1BAEE6A" w14:textId="77777777" w:rsidR="00745977" w:rsidRPr="00485A16" w:rsidRDefault="00745977" w:rsidP="002662F8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B590071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2072E824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34065A5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106AD15F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754F5314" w14:textId="180312F7" w:rsidR="00745977" w:rsidRPr="00485A16" w:rsidRDefault="00745977" w:rsidP="00745977">
            <w:pPr>
              <w:ind w:firstLine="311"/>
            </w:pPr>
            <w:r w:rsidRPr="00485A16">
              <w:t>Neoadjuvant</w:t>
            </w:r>
            <w:r w:rsidR="0085139B" w:rsidRPr="00485A16">
              <w:t xml:space="preserve"> 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F331BE6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3</w:t>
            </w:r>
          </w:p>
        </w:tc>
        <w:tc>
          <w:tcPr>
            <w:tcW w:w="1023" w:type="dxa"/>
          </w:tcPr>
          <w:p w14:paraId="66C24DA6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729C653" w14:textId="7EE5DEF1" w:rsidR="00745977" w:rsidRPr="00485A16" w:rsidRDefault="00745977" w:rsidP="0075438C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28AA4302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26D969F0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DC1D73A" w14:textId="20D64AE3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322755A6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CEEE261" w14:textId="45BA60EB" w:rsidR="00745977" w:rsidRPr="00485A16" w:rsidRDefault="00745977" w:rsidP="00745977">
            <w:pPr>
              <w:ind w:firstLine="311"/>
            </w:pPr>
            <w:r w:rsidRPr="00485A16">
              <w:t xml:space="preserve">Education </w:t>
            </w:r>
            <w:r w:rsidR="0013577D" w:rsidRPr="00485A16">
              <w:rPr>
                <w:rFonts w:cs="Times New Roman"/>
              </w:rPr>
              <w:t>9-</w:t>
            </w:r>
            <w:r w:rsidR="0013577D" w:rsidRPr="00485A16">
              <w:t>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36F9E46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0C17A0CD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18082E3" w14:textId="53A6C314" w:rsidR="00745977" w:rsidRPr="00485A16" w:rsidRDefault="00745977" w:rsidP="0075438C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3A29EA99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7519C8E5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93CF246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51939E7E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2A0DA2A3" w14:textId="4BCA6908" w:rsidR="00745977" w:rsidRPr="00485A16" w:rsidRDefault="00745977" w:rsidP="00745977">
            <w:pPr>
              <w:ind w:firstLine="311"/>
            </w:pPr>
            <w:r w:rsidRPr="00485A16">
              <w:t>Education &gt;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8251F2E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732A0AFD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2EF47F9A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4CFFBCD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9</w:t>
            </w:r>
          </w:p>
        </w:tc>
        <w:tc>
          <w:tcPr>
            <w:tcW w:w="1023" w:type="dxa"/>
          </w:tcPr>
          <w:p w14:paraId="69FBE4E7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1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F894E73" w14:textId="2D368D45" w:rsidR="00745977" w:rsidRPr="00485A16" w:rsidRDefault="00745977" w:rsidP="002662F8">
            <w:pPr>
              <w:ind w:right="344"/>
              <w:jc w:val="right"/>
            </w:pPr>
            <w:r w:rsidRPr="00485A16">
              <w:t>11</w:t>
            </w:r>
          </w:p>
        </w:tc>
      </w:tr>
      <w:tr w:rsidR="00745977" w:rsidRPr="00485A16" w14:paraId="5F075D1A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27342669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6B24D6F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51515325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37EF98A5" w14:textId="56583F42" w:rsidR="00745977" w:rsidRPr="00485A16" w:rsidRDefault="00745977" w:rsidP="0075438C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DBFC27C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4095195D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2FAEA9D" w14:textId="5A84A18D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0DEADF2B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388BA701" w14:textId="3543CA0D" w:rsidR="00745977" w:rsidRPr="00485A16" w:rsidRDefault="00745977" w:rsidP="00745977">
            <w:r w:rsidRPr="00485A16">
              <w:t xml:space="preserve">Neoadjuvant </w:t>
            </w:r>
            <w:r w:rsidR="0085139B" w:rsidRPr="00485A16">
              <w:t xml:space="preserve">therapy </w:t>
            </w:r>
            <w:r w:rsidRPr="00485A16">
              <w:t>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092B52B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773D0A5C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7BC36028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14CDEBD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4D09A40B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5E71A5C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3DED140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6801A64" w14:textId="4A7596E3" w:rsidR="00745977" w:rsidRPr="00485A16" w:rsidRDefault="00745977" w:rsidP="00745977">
            <w:pPr>
              <w:ind w:firstLine="311"/>
            </w:pPr>
            <w:r w:rsidRPr="00485A16">
              <w:t xml:space="preserve">Education </w:t>
            </w:r>
            <w:r w:rsidR="0013577D" w:rsidRPr="00485A16">
              <w:rPr>
                <w:rFonts w:cs="Times New Roman"/>
              </w:rPr>
              <w:t>9-</w:t>
            </w:r>
            <w:r w:rsidR="0013577D" w:rsidRPr="00485A16">
              <w:t>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B81106B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215FCB83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730F3721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29C2E553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34E47034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AB14692" w14:textId="06392D1F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7E531655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B26F55D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09FC4EE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7C52B79F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C5B54D0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26D16164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49920B26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02C29823" w14:textId="592F4A10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0AFF8471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548CADBF" w14:textId="77777777" w:rsidR="00745977" w:rsidRPr="00485A16" w:rsidRDefault="00745977" w:rsidP="00745977">
            <w:r w:rsidRPr="00485A16">
              <w:t>Sex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3F25453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7299C91E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10C5835B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44CEC7D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16193441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FF667F8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371E711E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7889362" w14:textId="6817080F" w:rsidR="00745977" w:rsidRPr="00485A16" w:rsidRDefault="00745977" w:rsidP="00745977">
            <w:pPr>
              <w:ind w:firstLine="311"/>
            </w:pPr>
            <w:r w:rsidRPr="00485A16">
              <w:t>Education &gt;12</w:t>
            </w:r>
            <w:r w:rsidR="0085139B" w:rsidRPr="00485A16">
              <w:t xml:space="preserve"> year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D8AD026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71600876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0C317BB9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61642E90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6</w:t>
            </w:r>
          </w:p>
        </w:tc>
        <w:tc>
          <w:tcPr>
            <w:tcW w:w="1023" w:type="dxa"/>
          </w:tcPr>
          <w:p w14:paraId="5B5B39A8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2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5BFB8B9" w14:textId="4BDC3021" w:rsidR="00745977" w:rsidRPr="00485A16" w:rsidRDefault="00745977" w:rsidP="002662F8">
            <w:pPr>
              <w:ind w:right="344"/>
              <w:jc w:val="right"/>
            </w:pPr>
            <w:r w:rsidRPr="00485A16">
              <w:t>33</w:t>
            </w:r>
          </w:p>
        </w:tc>
      </w:tr>
      <w:tr w:rsidR="00745977" w:rsidRPr="00485A16" w14:paraId="1158365C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25E6528F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FF9F671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03701343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7D9FAC61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71A50A88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5</w:t>
            </w:r>
          </w:p>
        </w:tc>
        <w:tc>
          <w:tcPr>
            <w:tcW w:w="1023" w:type="dxa"/>
          </w:tcPr>
          <w:p w14:paraId="63920900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7470401B" w14:textId="1AF1DDF1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354266CD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002A264A" w14:textId="17210A06" w:rsidR="00745977" w:rsidRPr="00485A16" w:rsidRDefault="00745977" w:rsidP="00745977">
            <w:r w:rsidRPr="00485A16">
              <w:t xml:space="preserve">Education </w:t>
            </w:r>
            <w:r w:rsidR="0013577D" w:rsidRPr="00485A16">
              <w:rPr>
                <w:rFonts w:cs="Times New Roman"/>
              </w:rPr>
              <w:t>9-</w:t>
            </w:r>
            <w:r w:rsidR="0013577D" w:rsidRPr="00485A16">
              <w:t>12</w:t>
            </w:r>
            <w:r w:rsidRPr="00485A16">
              <w:t xml:space="preserve"> </w:t>
            </w:r>
            <w:r w:rsidR="0085139B" w:rsidRPr="00485A16">
              <w:t xml:space="preserve">years </w:t>
            </w:r>
            <w:r w:rsidRPr="00485A16">
              <w:t>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C0BA791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162858D8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24E51F60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4F1759A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3E39529D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38231752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4947CBF8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4F6EA149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22E4D0D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254EDC44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5D64EFCC" w14:textId="2516C719" w:rsidR="00745977" w:rsidRPr="00485A16" w:rsidRDefault="00745977" w:rsidP="0075438C">
            <w:pPr>
              <w:ind w:right="344"/>
              <w:jc w:val="right"/>
            </w:pPr>
            <w:r w:rsidRPr="00485A16">
              <w:t>0</w:t>
            </w: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4504FD0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181284DB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197F7212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45837E02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268C21B" w14:textId="25420FFB" w:rsidR="00745977" w:rsidRPr="00485A16" w:rsidRDefault="00745977" w:rsidP="00745977">
            <w:r w:rsidRPr="00485A16">
              <w:t>Education &gt;12</w:t>
            </w:r>
            <w:r w:rsidR="0085139B" w:rsidRPr="00485A16">
              <w:t xml:space="preserve"> years</w:t>
            </w:r>
            <w:r w:rsidRPr="00485A16">
              <w:t xml:space="preserve"> interaction with: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7EB7DEB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504A80BA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55395009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2C05BC3" w14:textId="77777777" w:rsidR="00745977" w:rsidRPr="00485A16" w:rsidRDefault="00745977" w:rsidP="002662F8">
            <w:pPr>
              <w:ind w:left="-88" w:right="148"/>
              <w:jc w:val="right"/>
            </w:pPr>
          </w:p>
        </w:tc>
        <w:tc>
          <w:tcPr>
            <w:tcW w:w="1023" w:type="dxa"/>
          </w:tcPr>
          <w:p w14:paraId="788D104B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56B6FFE3" w14:textId="77777777" w:rsidR="00745977" w:rsidRPr="00485A16" w:rsidRDefault="00745977" w:rsidP="002662F8">
            <w:pPr>
              <w:ind w:right="344"/>
              <w:jc w:val="right"/>
            </w:pPr>
          </w:p>
        </w:tc>
      </w:tr>
      <w:tr w:rsidR="00745977" w:rsidRPr="00485A16" w14:paraId="50FF6760" w14:textId="77777777" w:rsidTr="00A81A95">
        <w:tc>
          <w:tcPr>
            <w:tcW w:w="3384" w:type="dxa"/>
            <w:tcBorders>
              <w:right w:val="single" w:sz="4" w:space="0" w:color="auto"/>
            </w:tcBorders>
          </w:tcPr>
          <w:p w14:paraId="6085E4B2" w14:textId="77777777" w:rsidR="00745977" w:rsidRPr="00485A16" w:rsidRDefault="00745977" w:rsidP="00745977">
            <w:pPr>
              <w:ind w:firstLine="311"/>
            </w:pPr>
            <w:r w:rsidRPr="00485A16">
              <w:t>Charlson index = 1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BA375EE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</w:tcPr>
          <w:p w14:paraId="18EFE934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right w:val="single" w:sz="4" w:space="0" w:color="auto"/>
            </w:tcBorders>
          </w:tcPr>
          <w:p w14:paraId="46D23D24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0A807256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1</w:t>
            </w:r>
          </w:p>
        </w:tc>
        <w:tc>
          <w:tcPr>
            <w:tcW w:w="1023" w:type="dxa"/>
          </w:tcPr>
          <w:p w14:paraId="7CAF0210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nil"/>
              <w:right w:val="single" w:sz="4" w:space="0" w:color="auto"/>
            </w:tcBorders>
          </w:tcPr>
          <w:p w14:paraId="60EF2230" w14:textId="75E0D887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  <w:tr w:rsidR="00745977" w:rsidRPr="00485A16" w14:paraId="23FC9AB1" w14:textId="77777777" w:rsidTr="00A81A95">
        <w:tc>
          <w:tcPr>
            <w:tcW w:w="3384" w:type="dxa"/>
            <w:tcBorders>
              <w:bottom w:val="single" w:sz="4" w:space="0" w:color="auto"/>
              <w:right w:val="single" w:sz="4" w:space="0" w:color="auto"/>
            </w:tcBorders>
          </w:tcPr>
          <w:p w14:paraId="712DA2D7" w14:textId="77777777" w:rsidR="00745977" w:rsidRPr="00485A16" w:rsidRDefault="00745977" w:rsidP="00745977">
            <w:pPr>
              <w:ind w:firstLine="311"/>
            </w:pPr>
            <w:r w:rsidRPr="00485A16">
              <w:t xml:space="preserve">Charlson index </w:t>
            </w:r>
            <w:r w:rsidRPr="00485A16">
              <w:rPr>
                <w:rFonts w:cs="Times New Roman"/>
              </w:rPr>
              <w:t>≥</w:t>
            </w:r>
            <w:r w:rsidRPr="00485A16">
              <w:t>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7ECD118E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C2773BE" w14:textId="77777777" w:rsidR="00745977" w:rsidRPr="00485A16" w:rsidRDefault="00745977" w:rsidP="002662F8">
            <w:pPr>
              <w:ind w:left="-3" w:right="218" w:firstLine="3"/>
              <w:jc w:val="right"/>
            </w:pPr>
          </w:p>
        </w:tc>
        <w:tc>
          <w:tcPr>
            <w:tcW w:w="1471" w:type="dxa"/>
            <w:tcBorders>
              <w:bottom w:val="single" w:sz="4" w:space="0" w:color="auto"/>
              <w:right w:val="single" w:sz="4" w:space="0" w:color="auto"/>
            </w:tcBorders>
          </w:tcPr>
          <w:p w14:paraId="308FFCF1" w14:textId="77777777" w:rsidR="00745977" w:rsidRPr="00485A16" w:rsidRDefault="00745977" w:rsidP="0075438C">
            <w:pPr>
              <w:ind w:right="344"/>
              <w:jc w:val="right"/>
            </w:pPr>
          </w:p>
        </w:tc>
        <w:tc>
          <w:tcPr>
            <w:tcW w:w="693" w:type="dxa"/>
            <w:tcBorders>
              <w:left w:val="single" w:sz="4" w:space="0" w:color="auto"/>
            </w:tcBorders>
          </w:tcPr>
          <w:p w14:paraId="1EE776E1" w14:textId="77777777" w:rsidR="00745977" w:rsidRPr="00485A16" w:rsidRDefault="00745977" w:rsidP="002662F8">
            <w:pPr>
              <w:ind w:left="-88" w:right="148"/>
              <w:jc w:val="right"/>
            </w:pPr>
            <w:r w:rsidRPr="00485A16">
              <w:t>2</w:t>
            </w:r>
          </w:p>
        </w:tc>
        <w:tc>
          <w:tcPr>
            <w:tcW w:w="1023" w:type="dxa"/>
          </w:tcPr>
          <w:p w14:paraId="30C85A99" w14:textId="77777777" w:rsidR="00745977" w:rsidRPr="00485A16" w:rsidRDefault="00745977" w:rsidP="002662F8">
            <w:pPr>
              <w:ind w:left="-3" w:right="218" w:firstLine="3"/>
              <w:jc w:val="right"/>
            </w:pPr>
            <w:r w:rsidRPr="00485A16">
              <w:t>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4876A7" w14:textId="4DDFBA10" w:rsidR="00745977" w:rsidRPr="00485A16" w:rsidRDefault="00745977" w:rsidP="002662F8">
            <w:pPr>
              <w:ind w:right="344"/>
              <w:jc w:val="right"/>
            </w:pPr>
            <w:r w:rsidRPr="00485A16">
              <w:t>0</w:t>
            </w:r>
          </w:p>
        </w:tc>
      </w:tr>
    </w:tbl>
    <w:p w14:paraId="2CC750B8" w14:textId="4A6296B2" w:rsidR="005065AE" w:rsidRPr="00485A16" w:rsidRDefault="00745977">
      <w:pPr>
        <w:spacing w:after="160" w:line="259" w:lineRule="auto"/>
      </w:pPr>
      <w:r w:rsidRPr="00485A16">
        <w:t>Only interaction</w:t>
      </w:r>
      <w:r w:rsidR="004C6A01" w:rsidRPr="00485A16">
        <w:t>s</w:t>
      </w:r>
      <w:r w:rsidRPr="00485A16">
        <w:t xml:space="preserve"> that were present at least on</w:t>
      </w:r>
      <w:r w:rsidR="00157306" w:rsidRPr="00485A16">
        <w:t>c</w:t>
      </w:r>
      <w:r w:rsidRPr="00485A16">
        <w:t>e in a model are reported</w:t>
      </w:r>
      <w:r w:rsidR="00157306" w:rsidRPr="00485A16">
        <w:t>.</w:t>
      </w:r>
    </w:p>
    <w:p w14:paraId="75706334" w14:textId="77777777" w:rsidR="00157306" w:rsidRPr="00485A16" w:rsidRDefault="00157306">
      <w:pPr>
        <w:spacing w:after="160" w:line="259" w:lineRule="auto"/>
        <w:sectPr w:rsidR="00157306" w:rsidRPr="00485A16" w:rsidSect="0015730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39AC337" w14:textId="48A279BE" w:rsidR="00946E70" w:rsidRPr="00485A16" w:rsidRDefault="00950C09" w:rsidP="00946E70">
      <w:pPr>
        <w:spacing w:after="160" w:line="259" w:lineRule="auto"/>
        <w:rPr>
          <w:b/>
        </w:rPr>
      </w:pPr>
      <w:r w:rsidRPr="00485A16">
        <w:rPr>
          <w:b/>
        </w:rPr>
        <w:lastRenderedPageBreak/>
        <w:t xml:space="preserve">Supplementary </w:t>
      </w:r>
      <w:r w:rsidR="00946E70" w:rsidRPr="00485A16">
        <w:rPr>
          <w:b/>
        </w:rPr>
        <w:t>Table 2</w:t>
      </w:r>
      <w:r w:rsidRPr="00485A16">
        <w:rPr>
          <w:b/>
        </w:rPr>
        <w:t>.</w:t>
      </w:r>
      <w:r w:rsidR="00946E70" w:rsidRPr="00485A16">
        <w:rPr>
          <w:b/>
        </w:rPr>
        <w:t xml:space="preserve"> </w:t>
      </w:r>
      <w:r w:rsidR="00946E70" w:rsidRPr="00485A16">
        <w:rPr>
          <w:bCs/>
        </w:rPr>
        <w:t>Variable selection</w:t>
      </w:r>
      <w:r w:rsidRPr="00485A16">
        <w:rPr>
          <w:bCs/>
        </w:rPr>
        <w:t xml:space="preserve"> for parameters </w:t>
      </w:r>
      <w:r w:rsidRPr="00485A16">
        <w:rPr>
          <w:rFonts w:ascii="Symbol" w:eastAsiaTheme="minorEastAsia" w:hAnsi="Symbol"/>
          <w:bCs/>
          <w:i/>
          <w:sz w:val="22"/>
        </w:rPr>
        <w:t></w:t>
      </w:r>
      <w:r w:rsidRPr="00485A16">
        <w:rPr>
          <w:bCs/>
        </w:rPr>
        <w:t xml:space="preserve">, </w:t>
      </w:r>
      <w:r w:rsidRPr="00485A16">
        <w:rPr>
          <w:rFonts w:ascii="Symbol" w:eastAsiaTheme="minorEastAsia" w:hAnsi="Symbol"/>
          <w:bCs/>
          <w:i/>
        </w:rPr>
        <w:t></w:t>
      </w:r>
      <w:r w:rsidRPr="00485A16">
        <w:rPr>
          <w:bCs/>
        </w:rPr>
        <w:t xml:space="preserve">, and </w:t>
      </w:r>
      <w:r w:rsidRPr="00485A16">
        <w:rPr>
          <w:rFonts w:ascii="Symbol" w:eastAsiaTheme="minorEastAsia" w:hAnsi="Symbol"/>
          <w:bCs/>
          <w:i/>
        </w:rPr>
        <w:t></w:t>
      </w:r>
      <w:r w:rsidRPr="00485A16">
        <w:rPr>
          <w:bCs/>
        </w:rPr>
        <w:t xml:space="preserve"> based on </w:t>
      </w:r>
      <w:r w:rsidR="00946E70" w:rsidRPr="00485A16">
        <w:rPr>
          <w:bCs/>
        </w:rPr>
        <w:t>the 100 random sample</w:t>
      </w:r>
      <w:r w:rsidR="00733C28" w:rsidRPr="00485A16">
        <w:rPr>
          <w:bCs/>
        </w:rPr>
        <w:t>s</w:t>
      </w:r>
      <w:r w:rsidR="00946E70" w:rsidRPr="00485A16">
        <w:rPr>
          <w:bCs/>
        </w:rPr>
        <w:t xml:space="preserve"> with replacement. Frequency of </w:t>
      </w:r>
      <w:r w:rsidR="00733C28" w:rsidRPr="00485A16">
        <w:rPr>
          <w:bCs/>
        </w:rPr>
        <w:t>variables</w:t>
      </w:r>
      <w:r w:rsidR="00946E70" w:rsidRPr="00485A16">
        <w:rPr>
          <w:bCs/>
        </w:rPr>
        <w:t xml:space="preserve"> </w:t>
      </w:r>
      <w:r w:rsidR="00733C28" w:rsidRPr="00485A16">
        <w:rPr>
          <w:bCs/>
        </w:rPr>
        <w:t xml:space="preserve">was </w:t>
      </w:r>
      <w:r w:rsidR="00946E70" w:rsidRPr="00485A16">
        <w:rPr>
          <w:bCs/>
        </w:rPr>
        <w:t xml:space="preserve">kept in the final model and </w:t>
      </w:r>
      <w:r w:rsidR="00733C28" w:rsidRPr="00485A16">
        <w:rPr>
          <w:bCs/>
        </w:rPr>
        <w:t xml:space="preserve">the </w:t>
      </w:r>
      <w:r w:rsidR="00946E70" w:rsidRPr="00485A16">
        <w:rPr>
          <w:bCs/>
        </w:rPr>
        <w:t>number and percentages of time p</w:t>
      </w:r>
      <w:r w:rsidR="007A6128" w:rsidRPr="00485A16">
        <w:rPr>
          <w:rFonts w:cs="Times New Roman"/>
          <w:bCs/>
        </w:rPr>
        <w:t>≥</w:t>
      </w:r>
      <w:r w:rsidR="00946E70" w:rsidRPr="00485A16">
        <w:rPr>
          <w:bCs/>
        </w:rPr>
        <w:t xml:space="preserve">0.05. </w:t>
      </w:r>
    </w:p>
    <w:tbl>
      <w:tblPr>
        <w:tblStyle w:val="TableGrid"/>
        <w:tblW w:w="118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8"/>
        <w:gridCol w:w="607"/>
        <w:gridCol w:w="967"/>
        <w:gridCol w:w="1304"/>
        <w:gridCol w:w="607"/>
        <w:gridCol w:w="967"/>
        <w:gridCol w:w="1304"/>
        <w:gridCol w:w="607"/>
        <w:gridCol w:w="915"/>
        <w:gridCol w:w="1282"/>
      </w:tblGrid>
      <w:tr w:rsidR="00A81A95" w:rsidRPr="00485A16" w14:paraId="5D072FC2" w14:textId="77777777" w:rsidTr="00157306">
        <w:tc>
          <w:tcPr>
            <w:tcW w:w="3318" w:type="dxa"/>
            <w:tcBorders>
              <w:bottom w:val="nil"/>
              <w:right w:val="single" w:sz="4" w:space="0" w:color="auto"/>
            </w:tcBorders>
          </w:tcPr>
          <w:p w14:paraId="1340029B" w14:textId="77777777" w:rsidR="00A81A95" w:rsidRPr="00485A16" w:rsidRDefault="00A81A95" w:rsidP="00C73416">
            <w:pPr>
              <w:rPr>
                <w:b/>
                <w:sz w:val="22"/>
              </w:rPr>
            </w:pPr>
            <w:bookmarkStart w:id="1" w:name="_Hlk66106789"/>
            <w:r w:rsidRPr="00485A16">
              <w:rPr>
                <w:b/>
                <w:sz w:val="22"/>
              </w:rPr>
              <w:t>Variables</w:t>
            </w:r>
          </w:p>
        </w:tc>
        <w:tc>
          <w:tcPr>
            <w:tcW w:w="28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09DE5" w14:textId="27EFC3A3" w:rsidR="00A81A95" w:rsidRPr="00485A16" w:rsidRDefault="00562435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Parameter</w:t>
            </w:r>
            <w:r w:rsidR="00A81A95" w:rsidRPr="00485A16">
              <w:rPr>
                <w:b/>
                <w:sz w:val="22"/>
              </w:rPr>
              <w:t xml:space="preserve"> </w:t>
            </w:r>
            <w:r w:rsidR="001660A9" w:rsidRPr="00485A16">
              <w:rPr>
                <w:rFonts w:ascii="Symbol" w:eastAsiaTheme="minorEastAsia" w:hAnsi="Symbol"/>
                <w:b/>
                <w:i/>
                <w:sz w:val="22"/>
              </w:rPr>
              <w:t></w:t>
            </w:r>
          </w:p>
        </w:tc>
        <w:tc>
          <w:tcPr>
            <w:tcW w:w="28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A62CC4" w14:textId="7C4D8A3E" w:rsidR="00A81A95" w:rsidRPr="00485A16" w:rsidRDefault="00562435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 xml:space="preserve">Parameter </w:t>
            </w:r>
            <w:r w:rsidR="001660A9" w:rsidRPr="00485A16">
              <w:rPr>
                <w:rFonts w:ascii="Symbol" w:eastAsiaTheme="minorEastAsia" w:hAnsi="Symbol"/>
                <w:b/>
                <w:i/>
                <w:sz w:val="22"/>
              </w:rPr>
              <w:t></w:t>
            </w:r>
          </w:p>
        </w:tc>
        <w:tc>
          <w:tcPr>
            <w:tcW w:w="28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101520" w14:textId="15603BB4" w:rsidR="00A81A95" w:rsidRPr="00485A16" w:rsidRDefault="00562435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 xml:space="preserve">Parameter </w:t>
            </w:r>
            <w:r w:rsidR="001660A9" w:rsidRPr="00485A16">
              <w:rPr>
                <w:rFonts w:ascii="Symbol" w:eastAsiaTheme="minorEastAsia" w:hAnsi="Symbol"/>
                <w:b/>
                <w:i/>
                <w:sz w:val="22"/>
              </w:rPr>
              <w:t></w:t>
            </w:r>
          </w:p>
        </w:tc>
      </w:tr>
      <w:tr w:rsidR="00157306" w:rsidRPr="00485A16" w14:paraId="39E08437" w14:textId="77777777" w:rsidTr="00157306">
        <w:tc>
          <w:tcPr>
            <w:tcW w:w="33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C01C16" w14:textId="77777777" w:rsidR="00666CFD" w:rsidRPr="00485A16" w:rsidRDefault="00666CFD" w:rsidP="00C73416">
            <w:pPr>
              <w:rPr>
                <w:b/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026670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N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1720A6A4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P</w:t>
            </w:r>
            <w:r w:rsidRPr="00485A16">
              <w:rPr>
                <w:rFonts w:cs="Times New Roman"/>
                <w:b/>
                <w:sz w:val="22"/>
              </w:rPr>
              <w:t>≥</w:t>
            </w:r>
            <w:r w:rsidRPr="00485A16">
              <w:rPr>
                <w:b/>
                <w:sz w:val="22"/>
              </w:rPr>
              <w:t>0.0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A58DC9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%rejected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3D384E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</w:tcBorders>
          </w:tcPr>
          <w:p w14:paraId="73A5CB78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P</w:t>
            </w:r>
            <w:r w:rsidRPr="00485A16">
              <w:rPr>
                <w:rFonts w:cs="Times New Roman"/>
                <w:b/>
                <w:sz w:val="22"/>
              </w:rPr>
              <w:t>≥</w:t>
            </w:r>
            <w:r w:rsidRPr="00485A16">
              <w:rPr>
                <w:b/>
                <w:sz w:val="22"/>
              </w:rPr>
              <w:t>0.0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7BB135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%rejected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4A0669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N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</w:tcPr>
          <w:p w14:paraId="50E4C0E9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P</w:t>
            </w:r>
            <w:r w:rsidRPr="00485A16">
              <w:rPr>
                <w:rFonts w:cs="Times New Roman"/>
                <w:b/>
                <w:sz w:val="22"/>
              </w:rPr>
              <w:t>≥</w:t>
            </w:r>
            <w:r w:rsidRPr="00485A16">
              <w:rPr>
                <w:b/>
                <w:sz w:val="22"/>
              </w:rPr>
              <w:t>0.05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C99185" w14:textId="77777777" w:rsidR="00666CFD" w:rsidRPr="00485A16" w:rsidRDefault="00666CFD" w:rsidP="00A81A95">
            <w:pPr>
              <w:jc w:val="center"/>
              <w:rPr>
                <w:b/>
                <w:sz w:val="22"/>
              </w:rPr>
            </w:pPr>
            <w:r w:rsidRPr="00485A16">
              <w:rPr>
                <w:b/>
                <w:sz w:val="22"/>
              </w:rPr>
              <w:t>%rejected</w:t>
            </w:r>
          </w:p>
        </w:tc>
      </w:tr>
      <w:tr w:rsidR="00157306" w:rsidRPr="00485A16" w14:paraId="7ECEFE5E" w14:textId="77777777" w:rsidTr="00157306">
        <w:tc>
          <w:tcPr>
            <w:tcW w:w="3318" w:type="dxa"/>
            <w:tcBorders>
              <w:top w:val="single" w:sz="4" w:space="0" w:color="auto"/>
              <w:right w:val="single" w:sz="4" w:space="0" w:color="auto"/>
            </w:tcBorders>
          </w:tcPr>
          <w:p w14:paraId="753D1735" w14:textId="6FBC2917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Resection</w:t>
            </w:r>
            <w:r w:rsidR="00ED7B4E" w:rsidRPr="00485A16">
              <w:rPr>
                <w:bCs/>
                <w:sz w:val="22"/>
              </w:rPr>
              <w:t xml:space="preserve"> margin status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3B0354E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14:paraId="59F9BE49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05E543" w14:textId="7F0E261C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6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92703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</w:tcBorders>
          </w:tcPr>
          <w:p w14:paraId="199A789B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1195F8" w14:textId="43024CDB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5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7BB325C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2BC551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188C66" w14:textId="78EE376E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100</w:t>
            </w:r>
          </w:p>
        </w:tc>
      </w:tr>
      <w:tr w:rsidR="00ED7B4E" w:rsidRPr="00485A16" w14:paraId="41B2768A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660149C4" w14:textId="5B2F974C" w:rsidR="00ED7B4E" w:rsidRPr="00485A16" w:rsidRDefault="00485A16" w:rsidP="00ED7B4E">
            <w:pPr>
              <w:rPr>
                <w:bCs/>
                <w:sz w:val="22"/>
              </w:rPr>
            </w:pPr>
            <w:r w:rsidRPr="00485A16">
              <w:rPr>
                <w:sz w:val="22"/>
              </w:rPr>
              <w:t>Tumor</w:t>
            </w:r>
            <w:r w:rsidR="00ED7B4E" w:rsidRPr="00485A16">
              <w:rPr>
                <w:sz w:val="22"/>
              </w:rPr>
              <w:t xml:space="preserve"> stage </w:t>
            </w:r>
            <w:r w:rsidR="00ED7B4E" w:rsidRPr="00485A16">
              <w:rPr>
                <w:sz w:val="22"/>
              </w:rPr>
              <w:fldChar w:fldCharType="begin"/>
            </w:r>
            <w:r w:rsidR="00ED7B4E" w:rsidRPr="00485A16">
              <w:rPr>
                <w:rFonts w:eastAsia="SimSun"/>
                <w:sz w:val="22"/>
                <w:lang w:eastAsia="zh-CN"/>
              </w:rPr>
              <w:instrText xml:space="preserve"> = 2 \* ROMAN </w:instrText>
            </w:r>
            <w:r w:rsidR="00ED7B4E" w:rsidRPr="00485A16">
              <w:rPr>
                <w:sz w:val="22"/>
              </w:rPr>
              <w:fldChar w:fldCharType="separate"/>
            </w:r>
            <w:r w:rsidR="00ED7B4E" w:rsidRPr="00485A16">
              <w:rPr>
                <w:rFonts w:eastAsia="SimSun"/>
                <w:noProof/>
                <w:sz w:val="22"/>
                <w:lang w:eastAsia="zh-CN"/>
              </w:rPr>
              <w:t>II</w:t>
            </w:r>
            <w:r w:rsidR="00ED7B4E" w:rsidRPr="00485A16">
              <w:rPr>
                <w:sz w:val="22"/>
              </w:rPr>
              <w:fldChar w:fldCharType="end"/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A77DA83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306CC86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5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6E110F6" w14:textId="542B8110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54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496DE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8</w:t>
            </w:r>
          </w:p>
        </w:tc>
        <w:tc>
          <w:tcPr>
            <w:tcW w:w="967" w:type="dxa"/>
            <w:tcBorders>
              <w:left w:val="nil"/>
            </w:tcBorders>
          </w:tcPr>
          <w:p w14:paraId="4F2C92E5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6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C0C49A2" w14:textId="26C0457F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89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E71C203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6</w:t>
            </w:r>
          </w:p>
        </w:tc>
        <w:tc>
          <w:tcPr>
            <w:tcW w:w="915" w:type="dxa"/>
          </w:tcPr>
          <w:p w14:paraId="6D2CD829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6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6C6D8C76" w14:textId="7B8384A9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38</w:t>
            </w:r>
          </w:p>
        </w:tc>
      </w:tr>
      <w:tr w:rsidR="00ED7B4E" w:rsidRPr="00485A16" w14:paraId="39E72213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767A66B8" w14:textId="71373569" w:rsidR="00ED7B4E" w:rsidRPr="00485A16" w:rsidRDefault="00485A16" w:rsidP="00ED7B4E">
            <w:pPr>
              <w:rPr>
                <w:bCs/>
                <w:sz w:val="22"/>
              </w:rPr>
            </w:pPr>
            <w:r w:rsidRPr="00485A16">
              <w:rPr>
                <w:sz w:val="22"/>
              </w:rPr>
              <w:t>Tumor</w:t>
            </w:r>
            <w:r w:rsidR="00ED7B4E" w:rsidRPr="00485A16">
              <w:rPr>
                <w:sz w:val="22"/>
              </w:rPr>
              <w:t xml:space="preserve"> stage </w:t>
            </w:r>
            <w:r w:rsidR="00ED7B4E" w:rsidRPr="00485A16">
              <w:rPr>
                <w:sz w:val="22"/>
              </w:rPr>
              <w:fldChar w:fldCharType="begin"/>
            </w:r>
            <w:r w:rsidR="00ED7B4E" w:rsidRPr="00485A16">
              <w:rPr>
                <w:rFonts w:eastAsia="SimSun"/>
                <w:sz w:val="22"/>
                <w:lang w:eastAsia="zh-CN"/>
              </w:rPr>
              <w:instrText xml:space="preserve"> = 3 \* ROMAN </w:instrText>
            </w:r>
            <w:r w:rsidR="00ED7B4E" w:rsidRPr="00485A16">
              <w:rPr>
                <w:sz w:val="22"/>
              </w:rPr>
              <w:fldChar w:fldCharType="separate"/>
            </w:r>
            <w:r w:rsidR="00ED7B4E" w:rsidRPr="00485A16">
              <w:rPr>
                <w:rFonts w:eastAsia="SimSun"/>
                <w:noProof/>
                <w:sz w:val="22"/>
                <w:lang w:eastAsia="zh-CN"/>
              </w:rPr>
              <w:t>III</w:t>
            </w:r>
            <w:r w:rsidR="00ED7B4E" w:rsidRPr="00485A16">
              <w:rPr>
                <w:sz w:val="22"/>
              </w:rPr>
              <w:fldChar w:fldCharType="end"/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0C391D6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4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9BE9548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8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F71E37E" w14:textId="49A29E7F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4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127D2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4</w:t>
            </w:r>
          </w:p>
        </w:tc>
        <w:tc>
          <w:tcPr>
            <w:tcW w:w="967" w:type="dxa"/>
            <w:tcBorders>
              <w:left w:val="nil"/>
            </w:tcBorders>
          </w:tcPr>
          <w:p w14:paraId="4BD19554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7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25AA30A" w14:textId="6BB78F94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5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A2D8336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15" w:type="dxa"/>
          </w:tcPr>
          <w:p w14:paraId="2F0F7A85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FDC1A3A" w14:textId="39EFBA44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</w:tr>
      <w:tr w:rsidR="00ED7B4E" w:rsidRPr="00485A16" w14:paraId="080FADDE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7313083E" w14:textId="68036710" w:rsidR="00ED7B4E" w:rsidRPr="00485A16" w:rsidRDefault="00485A16" w:rsidP="00ED7B4E">
            <w:pPr>
              <w:rPr>
                <w:bCs/>
                <w:sz w:val="22"/>
              </w:rPr>
            </w:pPr>
            <w:r w:rsidRPr="00485A16">
              <w:rPr>
                <w:sz w:val="22"/>
              </w:rPr>
              <w:t>Tumor</w:t>
            </w:r>
            <w:r w:rsidR="00ED7B4E" w:rsidRPr="00485A16">
              <w:rPr>
                <w:sz w:val="22"/>
              </w:rPr>
              <w:t xml:space="preserve"> stage </w:t>
            </w:r>
            <w:r w:rsidR="00ED7B4E" w:rsidRPr="00485A16">
              <w:rPr>
                <w:sz w:val="22"/>
              </w:rPr>
              <w:fldChar w:fldCharType="begin"/>
            </w:r>
            <w:r w:rsidR="00ED7B4E" w:rsidRPr="00485A16">
              <w:rPr>
                <w:rFonts w:eastAsia="SimSun"/>
                <w:sz w:val="22"/>
                <w:lang w:eastAsia="zh-CN"/>
              </w:rPr>
              <w:instrText xml:space="preserve"> = 4 \* ROMAN </w:instrText>
            </w:r>
            <w:r w:rsidR="00ED7B4E" w:rsidRPr="00485A16">
              <w:rPr>
                <w:sz w:val="22"/>
              </w:rPr>
              <w:fldChar w:fldCharType="separate"/>
            </w:r>
            <w:r w:rsidR="00ED7B4E" w:rsidRPr="00485A16">
              <w:rPr>
                <w:rFonts w:eastAsia="SimSun"/>
                <w:noProof/>
                <w:sz w:val="22"/>
                <w:lang w:eastAsia="zh-CN"/>
              </w:rPr>
              <w:t>IV</w:t>
            </w:r>
            <w:r w:rsidR="00ED7B4E" w:rsidRPr="00485A16">
              <w:rPr>
                <w:sz w:val="22"/>
              </w:rPr>
              <w:fldChar w:fldCharType="end"/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3C302E75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F7302C4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A3DDEE4" w14:textId="12E979C9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5.6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C8175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0</w:t>
            </w:r>
          </w:p>
        </w:tc>
        <w:tc>
          <w:tcPr>
            <w:tcW w:w="967" w:type="dxa"/>
            <w:tcBorders>
              <w:left w:val="nil"/>
            </w:tcBorders>
          </w:tcPr>
          <w:p w14:paraId="591F3AEC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E244C46" w14:textId="4EB6A1B4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1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18ED96A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915" w:type="dxa"/>
          </w:tcPr>
          <w:p w14:paraId="1037BC5C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4541CAD9" w14:textId="3F59ECC6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33</w:t>
            </w:r>
          </w:p>
        </w:tc>
      </w:tr>
      <w:tr w:rsidR="00ED7B4E" w:rsidRPr="00485A16" w14:paraId="4B5E3593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5C8DD89E" w14:textId="3C3EBDA1" w:rsidR="00ED7B4E" w:rsidRPr="00485A16" w:rsidRDefault="00485A16" w:rsidP="00ED7B4E">
            <w:pPr>
              <w:rPr>
                <w:bCs/>
                <w:sz w:val="22"/>
              </w:rPr>
            </w:pPr>
            <w:r w:rsidRPr="00485A16">
              <w:rPr>
                <w:sz w:val="22"/>
              </w:rPr>
              <w:t>Tumor</w:t>
            </w:r>
            <w:r w:rsidR="00ED7B4E" w:rsidRPr="00485A16">
              <w:rPr>
                <w:sz w:val="22"/>
              </w:rPr>
              <w:t xml:space="preserve"> histology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48BBFD5D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EF3BC10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782A581" w14:textId="21F1D74F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40ABA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6</w:t>
            </w:r>
          </w:p>
        </w:tc>
        <w:tc>
          <w:tcPr>
            <w:tcW w:w="967" w:type="dxa"/>
            <w:tcBorders>
              <w:left w:val="nil"/>
            </w:tcBorders>
          </w:tcPr>
          <w:p w14:paraId="3DEC3246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8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95183D1" w14:textId="3200FDC8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5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73AC158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1</w:t>
            </w:r>
          </w:p>
        </w:tc>
        <w:tc>
          <w:tcPr>
            <w:tcW w:w="915" w:type="dxa"/>
          </w:tcPr>
          <w:p w14:paraId="64180D55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9C450D8" w14:textId="609CD744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27</w:t>
            </w:r>
          </w:p>
        </w:tc>
      </w:tr>
      <w:tr w:rsidR="00ED7B4E" w:rsidRPr="00485A16" w14:paraId="72EEDD2B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783A30B3" w14:textId="629195D6" w:rsidR="00ED7B4E" w:rsidRPr="00485A16" w:rsidRDefault="00ED7B4E" w:rsidP="00ED7B4E">
            <w:pPr>
              <w:rPr>
                <w:bCs/>
                <w:sz w:val="22"/>
              </w:rPr>
            </w:pPr>
            <w:r w:rsidRPr="00485A16">
              <w:rPr>
                <w:sz w:val="22"/>
              </w:rPr>
              <w:t>Reoperation within 30 day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6B6B3D3C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C190A88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7B5ADE4" w14:textId="5C4E0EFC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CDD4B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7</w:t>
            </w:r>
          </w:p>
        </w:tc>
        <w:tc>
          <w:tcPr>
            <w:tcW w:w="967" w:type="dxa"/>
            <w:tcBorders>
              <w:left w:val="nil"/>
            </w:tcBorders>
          </w:tcPr>
          <w:p w14:paraId="67225B70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C1AC5AF" w14:textId="5B8C7E1F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A1E96EE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915" w:type="dxa"/>
          </w:tcPr>
          <w:p w14:paraId="2290DF76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AD971C8" w14:textId="5DF24E98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67</w:t>
            </w:r>
          </w:p>
        </w:tc>
      </w:tr>
      <w:tr w:rsidR="00ED7B4E" w:rsidRPr="00485A16" w14:paraId="4C55E1B4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50A7C0D1" w14:textId="339C3426" w:rsidR="00ED7B4E" w:rsidRPr="00485A16" w:rsidRDefault="00ED7B4E" w:rsidP="00ED7B4E">
            <w:pPr>
              <w:rPr>
                <w:bCs/>
                <w:sz w:val="22"/>
              </w:rPr>
            </w:pPr>
            <w:r w:rsidRPr="00485A16">
              <w:rPr>
                <w:sz w:val="22"/>
              </w:rPr>
              <w:t>Neoadjuvant therapy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4E9CF80D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6E4FAAA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9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97133D5" w14:textId="65B28D08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4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E57C2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967" w:type="dxa"/>
            <w:tcBorders>
              <w:left w:val="nil"/>
            </w:tcBorders>
          </w:tcPr>
          <w:p w14:paraId="6AD97E19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4C77001" w14:textId="3EDECAB4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33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6220B7FE" w14:textId="77777777" w:rsidR="00ED7B4E" w:rsidRPr="00485A16" w:rsidRDefault="00ED7B4E" w:rsidP="00ED7B4E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1</w:t>
            </w:r>
          </w:p>
        </w:tc>
        <w:tc>
          <w:tcPr>
            <w:tcW w:w="915" w:type="dxa"/>
          </w:tcPr>
          <w:p w14:paraId="1C3F7F1D" w14:textId="77777777" w:rsidR="00ED7B4E" w:rsidRPr="00485A16" w:rsidRDefault="00ED7B4E" w:rsidP="00ED7B4E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4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4AFC4E55" w14:textId="7C503450" w:rsidR="00ED7B4E" w:rsidRPr="00485A16" w:rsidRDefault="00ED7B4E" w:rsidP="00ED7B4E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36</w:t>
            </w:r>
          </w:p>
        </w:tc>
      </w:tr>
      <w:tr w:rsidR="00157306" w:rsidRPr="00485A16" w14:paraId="1E61C04F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15C09388" w14:textId="6A38E4AC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Education </w:t>
            </w:r>
            <w:r w:rsidR="00226726" w:rsidRPr="00485A16">
              <w:rPr>
                <w:rFonts w:cs="Times New Roman"/>
                <w:bCs/>
                <w:sz w:val="22"/>
              </w:rPr>
              <w:t>≤</w:t>
            </w:r>
            <w:r w:rsidR="0013577D" w:rsidRPr="00485A16">
              <w:rPr>
                <w:bCs/>
                <w:sz w:val="22"/>
              </w:rPr>
              <w:t>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17E8736B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BA08D6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95CEDAC" w14:textId="0D9326D3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9.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6D01A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67" w:type="dxa"/>
            <w:tcBorders>
              <w:left w:val="nil"/>
            </w:tcBorders>
          </w:tcPr>
          <w:p w14:paraId="5F3A4F82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B0914CD" w14:textId="71F4F3ED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10</w:t>
            </w:r>
            <w:r w:rsidR="0075438C"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66FEFDE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15" w:type="dxa"/>
          </w:tcPr>
          <w:p w14:paraId="0F51C0A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4E57EE67" w14:textId="49B086D4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</w:tr>
      <w:tr w:rsidR="00157306" w:rsidRPr="00485A16" w14:paraId="6B7C07B3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271B56D7" w14:textId="1ECAB625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Education &gt;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EDF3C29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513EABB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9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820C8BF" w14:textId="37F52566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3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225CB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5</w:t>
            </w:r>
          </w:p>
        </w:tc>
        <w:tc>
          <w:tcPr>
            <w:tcW w:w="967" w:type="dxa"/>
            <w:tcBorders>
              <w:left w:val="nil"/>
            </w:tcBorders>
          </w:tcPr>
          <w:p w14:paraId="3F30D7DB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FD5B0D1" w14:textId="15576EA2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2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3ED2DF9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15" w:type="dxa"/>
          </w:tcPr>
          <w:p w14:paraId="4D09807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0919133" w14:textId="4B1AFE5D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</w:tr>
      <w:tr w:rsidR="00157306" w:rsidRPr="00485A16" w14:paraId="799ED749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10404462" w14:textId="77777777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Charlson index =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0C8C2744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7CB1000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6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431C7F6" w14:textId="73E732E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2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0FADD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4</w:t>
            </w:r>
          </w:p>
        </w:tc>
        <w:tc>
          <w:tcPr>
            <w:tcW w:w="967" w:type="dxa"/>
            <w:tcBorders>
              <w:left w:val="nil"/>
            </w:tcBorders>
          </w:tcPr>
          <w:p w14:paraId="2034C99A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426E034" w14:textId="4646329D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7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273FAC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4</w:t>
            </w:r>
          </w:p>
        </w:tc>
        <w:tc>
          <w:tcPr>
            <w:tcW w:w="915" w:type="dxa"/>
          </w:tcPr>
          <w:p w14:paraId="3667FCCF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4E5A4F3E" w14:textId="58EB50F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25</w:t>
            </w:r>
          </w:p>
        </w:tc>
      </w:tr>
      <w:tr w:rsidR="00157306" w:rsidRPr="00485A16" w14:paraId="03A405B2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5DB5FC96" w14:textId="77777777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Charlson index </w:t>
            </w:r>
            <w:r w:rsidRPr="00485A16">
              <w:rPr>
                <w:rFonts w:cs="Times New Roman"/>
                <w:bCs/>
                <w:sz w:val="22"/>
              </w:rPr>
              <w:t>≥</w:t>
            </w:r>
            <w:r w:rsidRPr="00485A16">
              <w:rPr>
                <w:bCs/>
                <w:sz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29A7E414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8E5A816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D6E1F26" w14:textId="49D80103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2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DAF66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8</w:t>
            </w:r>
          </w:p>
        </w:tc>
        <w:tc>
          <w:tcPr>
            <w:tcW w:w="967" w:type="dxa"/>
            <w:tcBorders>
              <w:left w:val="nil"/>
            </w:tcBorders>
          </w:tcPr>
          <w:p w14:paraId="262EB78B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9442104" w14:textId="4E9BD311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2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5B38844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4</w:t>
            </w:r>
          </w:p>
        </w:tc>
        <w:tc>
          <w:tcPr>
            <w:tcW w:w="915" w:type="dxa"/>
          </w:tcPr>
          <w:p w14:paraId="037F958A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3</w:t>
            </w: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09873EC" w14:textId="75F66EF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75</w:t>
            </w:r>
          </w:p>
        </w:tc>
      </w:tr>
      <w:tr w:rsidR="00157306" w:rsidRPr="00485A16" w14:paraId="0B23F4BA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467B32CA" w14:textId="135FFF3D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Resection</w:t>
            </w:r>
            <w:r w:rsidR="00ED7B4E" w:rsidRPr="00485A16">
              <w:rPr>
                <w:bCs/>
                <w:sz w:val="22"/>
              </w:rPr>
              <w:t xml:space="preserve"> margin status</w:t>
            </w:r>
            <w:r w:rsidRPr="00485A16">
              <w:rPr>
                <w:bCs/>
                <w:sz w:val="22"/>
              </w:rPr>
              <w:t xml:space="preserve"> 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7F5840E7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7BECFBB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E3435D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24B26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left w:val="nil"/>
            </w:tcBorders>
          </w:tcPr>
          <w:p w14:paraId="4709ED1C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2DA321F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67C1BF21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0ECE3619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7FE2025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31C52293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7D702968" w14:textId="173E95E1" w:rsidR="00666CFD" w:rsidRPr="00485A16" w:rsidRDefault="00485A16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Tumor</w:t>
            </w:r>
            <w:r w:rsidR="00ED7B4E" w:rsidRPr="00485A16">
              <w:rPr>
                <w:bCs/>
                <w:sz w:val="22"/>
              </w:rPr>
              <w:t xml:space="preserve"> st</w:t>
            </w:r>
            <w:r w:rsidR="00666CFD" w:rsidRPr="00485A16">
              <w:rPr>
                <w:bCs/>
                <w:sz w:val="22"/>
              </w:rPr>
              <w:t xml:space="preserve">age </w:t>
            </w:r>
            <w:r w:rsidR="00ED7B4E" w:rsidRPr="00485A16">
              <w:rPr>
                <w:bCs/>
                <w:sz w:val="22"/>
              </w:rPr>
              <w:fldChar w:fldCharType="begin"/>
            </w:r>
            <w:r w:rsidR="00ED7B4E" w:rsidRPr="00485A16">
              <w:rPr>
                <w:rFonts w:eastAsia="SimSun"/>
                <w:bCs/>
                <w:sz w:val="22"/>
                <w:lang w:eastAsia="zh-CN"/>
              </w:rPr>
              <w:instrText xml:space="preserve"> = 2 \* ROMAN </w:instrText>
            </w:r>
            <w:r w:rsidR="00ED7B4E" w:rsidRPr="00485A16">
              <w:rPr>
                <w:bCs/>
                <w:sz w:val="22"/>
              </w:rPr>
              <w:fldChar w:fldCharType="separate"/>
            </w:r>
            <w:r w:rsidR="00ED7B4E" w:rsidRPr="00485A16">
              <w:rPr>
                <w:rFonts w:eastAsia="SimSun"/>
                <w:bCs/>
                <w:noProof/>
                <w:sz w:val="22"/>
                <w:lang w:eastAsia="zh-CN"/>
              </w:rPr>
              <w:t>II</w:t>
            </w:r>
            <w:r w:rsidR="00ED7B4E" w:rsidRPr="00485A16">
              <w:rPr>
                <w:bCs/>
                <w:sz w:val="22"/>
              </w:rPr>
              <w:fldChar w:fldCharType="end"/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2F1709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378593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B02A9EF" w14:textId="29EC4AC8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DF657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64202A24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0FD8C4F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9FC83C5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47580AF0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7A86205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4BAF81D5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72CC2330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Charlson index =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1C6ED4B6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2E30FB9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BDF2298" w14:textId="0CCE0FBF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EFAC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5D26C0A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2B9173D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1BD59D4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582BC540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23AFAAD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250BD306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2714B10E" w14:textId="7F6D9AD6" w:rsidR="00666CFD" w:rsidRPr="00485A16" w:rsidRDefault="00485A16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Tumor</w:t>
            </w:r>
            <w:r w:rsidR="00ED7B4E" w:rsidRPr="00485A16">
              <w:rPr>
                <w:bCs/>
                <w:sz w:val="22"/>
              </w:rPr>
              <w:t xml:space="preserve"> stage </w:t>
            </w:r>
            <w:r w:rsidR="00ED7B4E" w:rsidRPr="00485A16">
              <w:rPr>
                <w:bCs/>
                <w:sz w:val="22"/>
              </w:rPr>
              <w:fldChar w:fldCharType="begin"/>
            </w:r>
            <w:r w:rsidR="00ED7B4E" w:rsidRPr="00485A16">
              <w:rPr>
                <w:rFonts w:eastAsia="SimSun"/>
                <w:bCs/>
                <w:sz w:val="22"/>
                <w:lang w:eastAsia="zh-CN"/>
              </w:rPr>
              <w:instrText xml:space="preserve"> = 2 \* ROMAN </w:instrText>
            </w:r>
            <w:r w:rsidR="00ED7B4E" w:rsidRPr="00485A16">
              <w:rPr>
                <w:bCs/>
                <w:sz w:val="22"/>
              </w:rPr>
              <w:fldChar w:fldCharType="separate"/>
            </w:r>
            <w:r w:rsidR="00ED7B4E" w:rsidRPr="00485A16">
              <w:rPr>
                <w:rFonts w:eastAsia="SimSun"/>
                <w:bCs/>
                <w:noProof/>
                <w:sz w:val="22"/>
                <w:lang w:eastAsia="zh-CN"/>
              </w:rPr>
              <w:t>II</w:t>
            </w:r>
            <w:r w:rsidR="00ED7B4E" w:rsidRPr="00485A16">
              <w:rPr>
                <w:bCs/>
                <w:sz w:val="22"/>
              </w:rPr>
              <w:fldChar w:fldCharType="end"/>
            </w:r>
            <w:r w:rsidR="00ED7B4E" w:rsidRPr="00485A16">
              <w:rPr>
                <w:bCs/>
                <w:sz w:val="22"/>
              </w:rPr>
              <w:t xml:space="preserve"> </w:t>
            </w:r>
            <w:r w:rsidR="00666CFD" w:rsidRPr="00485A16">
              <w:rPr>
                <w:bCs/>
                <w:sz w:val="22"/>
              </w:rPr>
              <w:t>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FD93668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B092932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97E2ED8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7D97B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left w:val="nil"/>
            </w:tcBorders>
          </w:tcPr>
          <w:p w14:paraId="2BBF025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9C8FE4C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ED082C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7035C59C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9EAF026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68C3D38E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51AB5243" w14:textId="780CF3CE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Reoperation</w:t>
            </w:r>
            <w:r w:rsidR="00ED7B4E" w:rsidRPr="00485A16">
              <w:rPr>
                <w:bCs/>
                <w:sz w:val="22"/>
              </w:rPr>
              <w:t xml:space="preserve"> within 30 day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347FC050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4018D17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A8E5E87" w14:textId="5A872DB0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CD639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4C719B8D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D693D0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956EFFE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67418A75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869AAA1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48C4C000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3B97CC19" w14:textId="3A7B75CA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Education </w:t>
            </w:r>
            <w:r w:rsidR="0013577D" w:rsidRPr="00485A16">
              <w:rPr>
                <w:rFonts w:cs="Times New Roman"/>
                <w:bCs/>
                <w:sz w:val="22"/>
              </w:rPr>
              <w:t>9-</w:t>
            </w:r>
            <w:r w:rsidR="0013577D" w:rsidRPr="00485A16">
              <w:rPr>
                <w:bCs/>
                <w:sz w:val="22"/>
              </w:rPr>
              <w:t>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497DA8EF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4C6A818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42BA7AB" w14:textId="5516B2C9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C03D8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left w:val="nil"/>
            </w:tcBorders>
          </w:tcPr>
          <w:p w14:paraId="42BC3C34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A5E5C59" w14:textId="0ECB32FE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109AAC9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0AE99C71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3F23501A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1279FEC1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3F068F93" w14:textId="2B821D3B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Education &gt;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79BED07E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85166AA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5DC4905" w14:textId="08BD188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A26AB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77DA76DD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30EE929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E137A86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0C503C1A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D1E679D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5F2F5711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6D2EEA62" w14:textId="08F8AB1D" w:rsidR="00666CFD" w:rsidRPr="00485A16" w:rsidRDefault="00485A16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Tumor</w:t>
            </w:r>
            <w:r w:rsidR="00ED7B4E" w:rsidRPr="00485A16">
              <w:rPr>
                <w:bCs/>
                <w:sz w:val="22"/>
              </w:rPr>
              <w:t xml:space="preserve"> s</w:t>
            </w:r>
            <w:r w:rsidR="00666CFD" w:rsidRPr="00485A16">
              <w:rPr>
                <w:bCs/>
                <w:sz w:val="22"/>
              </w:rPr>
              <w:t xml:space="preserve">tage </w:t>
            </w:r>
            <w:r w:rsidR="00ED7B4E" w:rsidRPr="00485A16">
              <w:rPr>
                <w:bCs/>
                <w:sz w:val="22"/>
              </w:rPr>
              <w:fldChar w:fldCharType="begin"/>
            </w:r>
            <w:r w:rsidR="00ED7B4E" w:rsidRPr="00485A16">
              <w:rPr>
                <w:rFonts w:eastAsia="SimSun"/>
                <w:bCs/>
                <w:sz w:val="22"/>
                <w:lang w:eastAsia="zh-CN"/>
              </w:rPr>
              <w:instrText xml:space="preserve"> = 3 \* ROMAN </w:instrText>
            </w:r>
            <w:r w:rsidR="00ED7B4E" w:rsidRPr="00485A16">
              <w:rPr>
                <w:bCs/>
                <w:sz w:val="22"/>
              </w:rPr>
              <w:fldChar w:fldCharType="separate"/>
            </w:r>
            <w:r w:rsidR="00ED7B4E" w:rsidRPr="00485A16">
              <w:rPr>
                <w:rFonts w:eastAsia="SimSun"/>
                <w:bCs/>
                <w:noProof/>
                <w:sz w:val="22"/>
                <w:lang w:eastAsia="zh-CN"/>
              </w:rPr>
              <w:t>III</w:t>
            </w:r>
            <w:r w:rsidR="00ED7B4E" w:rsidRPr="00485A16">
              <w:rPr>
                <w:bCs/>
                <w:sz w:val="22"/>
              </w:rPr>
              <w:fldChar w:fldCharType="end"/>
            </w:r>
            <w:r w:rsidR="00666CFD" w:rsidRPr="00485A16">
              <w:rPr>
                <w:bCs/>
                <w:sz w:val="22"/>
              </w:rPr>
              <w:t xml:space="preserve"> 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3BE29B40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F6AC495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E047C45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02B86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left w:val="nil"/>
            </w:tcBorders>
          </w:tcPr>
          <w:p w14:paraId="66327FF4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A63B06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D72FD18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5F64327F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21F2157E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422B7F5F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362C0E47" w14:textId="43EDEFA3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Reoperation</w:t>
            </w:r>
            <w:r w:rsidR="00ED7B4E" w:rsidRPr="00485A16">
              <w:rPr>
                <w:bCs/>
                <w:sz w:val="22"/>
              </w:rPr>
              <w:t xml:space="preserve"> within 30 day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32C913C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FCC83A9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3E3D492" w14:textId="58CB6A0D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EA75A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1846F805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5A5A6DD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6EFF5E53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55D281AC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7C59681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6858786B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19C2354F" w14:textId="0ACF328F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Neoadjuvant</w:t>
            </w:r>
            <w:r w:rsidR="00ED7B4E" w:rsidRPr="00485A16">
              <w:rPr>
                <w:bCs/>
                <w:sz w:val="22"/>
              </w:rPr>
              <w:t xml:space="preserve"> therapy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4A83CA5A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CF6B071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EDBBF68" w14:textId="5C9A46D4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AE940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67E30860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BC539B3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8432DF1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34464CF2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802A3F4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187E4992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2510843A" w14:textId="7007B7BB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Education </w:t>
            </w:r>
            <w:r w:rsidR="0013577D" w:rsidRPr="00485A16">
              <w:rPr>
                <w:rFonts w:cs="Times New Roman"/>
                <w:bCs/>
                <w:sz w:val="22"/>
              </w:rPr>
              <w:t>9-</w:t>
            </w:r>
            <w:r w:rsidR="0013577D" w:rsidRPr="00485A16">
              <w:rPr>
                <w:bCs/>
                <w:sz w:val="22"/>
              </w:rPr>
              <w:t>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05AD795E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B15CBE2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E3B9AE8" w14:textId="2C6CEFFE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28F39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502D487C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442A18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B3B81C6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74EE5893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6C902D3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35B1C84A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3FD935B0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Charlson index </w:t>
            </w:r>
            <w:r w:rsidRPr="00485A16">
              <w:rPr>
                <w:rFonts w:cs="Times New Roman"/>
                <w:bCs/>
                <w:sz w:val="22"/>
              </w:rPr>
              <w:t>≥</w:t>
            </w:r>
            <w:r w:rsidRPr="00485A16">
              <w:rPr>
                <w:bCs/>
                <w:sz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0AED7E0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4079067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13BA76B" w14:textId="74820C1F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2923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19FFC908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4D00037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AA4FC52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6670B46C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CC67CE3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70FE95D1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005D7EBA" w14:textId="2DD48BA7" w:rsidR="00666CFD" w:rsidRPr="00485A16" w:rsidRDefault="00485A16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Tumor</w:t>
            </w:r>
            <w:r w:rsidR="00ED7B4E" w:rsidRPr="00485A16">
              <w:rPr>
                <w:bCs/>
                <w:sz w:val="22"/>
              </w:rPr>
              <w:t xml:space="preserve"> s</w:t>
            </w:r>
            <w:r w:rsidR="00666CFD" w:rsidRPr="00485A16">
              <w:rPr>
                <w:bCs/>
                <w:sz w:val="22"/>
              </w:rPr>
              <w:t xml:space="preserve">tage </w:t>
            </w:r>
            <w:r w:rsidR="00ED7B4E" w:rsidRPr="00485A16">
              <w:rPr>
                <w:bCs/>
                <w:sz w:val="22"/>
              </w:rPr>
              <w:fldChar w:fldCharType="begin"/>
            </w:r>
            <w:r w:rsidR="00ED7B4E" w:rsidRPr="00485A16">
              <w:rPr>
                <w:rFonts w:eastAsia="SimSun"/>
                <w:bCs/>
                <w:sz w:val="22"/>
                <w:lang w:eastAsia="zh-CN"/>
              </w:rPr>
              <w:instrText xml:space="preserve"> = 4 \* ROMAN </w:instrText>
            </w:r>
            <w:r w:rsidR="00ED7B4E" w:rsidRPr="00485A16">
              <w:rPr>
                <w:bCs/>
                <w:sz w:val="22"/>
              </w:rPr>
              <w:fldChar w:fldCharType="separate"/>
            </w:r>
            <w:r w:rsidR="00ED7B4E" w:rsidRPr="00485A16">
              <w:rPr>
                <w:rFonts w:eastAsia="SimSun"/>
                <w:bCs/>
                <w:noProof/>
                <w:sz w:val="22"/>
                <w:lang w:eastAsia="zh-CN"/>
              </w:rPr>
              <w:t>IV</w:t>
            </w:r>
            <w:r w:rsidR="00ED7B4E" w:rsidRPr="00485A16">
              <w:rPr>
                <w:bCs/>
                <w:sz w:val="22"/>
              </w:rPr>
              <w:fldChar w:fldCharType="end"/>
            </w:r>
            <w:r w:rsidR="00666CFD" w:rsidRPr="00485A16">
              <w:rPr>
                <w:bCs/>
                <w:sz w:val="22"/>
              </w:rPr>
              <w:t xml:space="preserve"> 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1DD34FC2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EA78312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B5C173E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466DC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left w:val="nil"/>
            </w:tcBorders>
          </w:tcPr>
          <w:p w14:paraId="491AEEBF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945F3A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BA0EE1C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67DB9AF6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6ED4B3B2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68513EE2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71C67154" w14:textId="5A697981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Education &gt;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64F68DD6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1AC415A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8540824" w14:textId="4DE5F4B9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91CE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5065A85F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6F92D09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0419B06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6FE4E61B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3B5C8B1A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636EBF40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0FE64729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Charlson index =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1044A852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4F9FCA6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55E423F" w14:textId="6C956A41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051D7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3EF06EC3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8D5F78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3858A80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251F1A88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35499891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09E0B82F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2AABEC84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Charlson index </w:t>
            </w:r>
            <w:r w:rsidRPr="00485A16">
              <w:rPr>
                <w:rFonts w:cs="Times New Roman"/>
                <w:bCs/>
                <w:sz w:val="22"/>
              </w:rPr>
              <w:t>≥</w:t>
            </w:r>
            <w:r w:rsidRPr="00485A16">
              <w:rPr>
                <w:bCs/>
                <w:sz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209D5DDF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026E64A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F5D7A26" w14:textId="712F351E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3F8C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3F0B65DF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335000B7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F384B1E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4DA6812F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7B6C643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271AA4C8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0D068D43" w14:textId="2FFF4E4B" w:rsidR="00666CFD" w:rsidRPr="00485A16" w:rsidRDefault="00485A16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Tumor</w:t>
            </w:r>
            <w:r w:rsidR="00ED7B4E" w:rsidRPr="00485A16">
              <w:rPr>
                <w:bCs/>
                <w:sz w:val="22"/>
              </w:rPr>
              <w:t xml:space="preserve"> h</w:t>
            </w:r>
            <w:r w:rsidR="00666CFD" w:rsidRPr="00485A16">
              <w:rPr>
                <w:bCs/>
                <w:sz w:val="22"/>
              </w:rPr>
              <w:t>istology 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4F6600EE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73E9024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62C7B36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FA10F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left w:val="nil"/>
            </w:tcBorders>
          </w:tcPr>
          <w:p w14:paraId="52527924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0FE38DD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3D84781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4B3C1C2B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C1184A5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71EA7909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44304347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Charlson index =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0A91E498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9FB60FB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5BC434C7" w14:textId="6F0E8A5B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9ADF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left w:val="nil"/>
            </w:tcBorders>
          </w:tcPr>
          <w:p w14:paraId="0703468E" w14:textId="77777777" w:rsidR="00666CFD" w:rsidRPr="00485A16" w:rsidRDefault="00666CFD" w:rsidP="00666CFD">
            <w:pPr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3B6720E" w14:textId="5D447A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9424CF8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6F8F7D50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6EC7613E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62B78287" w14:textId="77777777" w:rsidTr="00157306">
        <w:tc>
          <w:tcPr>
            <w:tcW w:w="3318" w:type="dxa"/>
            <w:tcBorders>
              <w:bottom w:val="nil"/>
              <w:right w:val="single" w:sz="4" w:space="0" w:color="auto"/>
            </w:tcBorders>
          </w:tcPr>
          <w:p w14:paraId="4B3255AA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Charlson index </w:t>
            </w:r>
            <w:r w:rsidRPr="00485A16">
              <w:rPr>
                <w:rFonts w:cs="Times New Roman"/>
                <w:bCs/>
                <w:sz w:val="22"/>
              </w:rPr>
              <w:t>≥</w:t>
            </w:r>
            <w:r w:rsidRPr="00485A16">
              <w:rPr>
                <w:bCs/>
                <w:sz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650D3D49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7F51440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2016C952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6221C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2</w:t>
            </w:r>
          </w:p>
        </w:tc>
        <w:tc>
          <w:tcPr>
            <w:tcW w:w="967" w:type="dxa"/>
            <w:tcBorders>
              <w:left w:val="nil"/>
              <w:bottom w:val="nil"/>
            </w:tcBorders>
          </w:tcPr>
          <w:p w14:paraId="28C7656A" w14:textId="77777777" w:rsidR="00666CFD" w:rsidRPr="00485A16" w:rsidRDefault="00666CFD" w:rsidP="00666CFD">
            <w:pPr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48A53CD" w14:textId="52DF4FBB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</w:tcPr>
          <w:p w14:paraId="49BD8D1B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  <w:tcBorders>
              <w:bottom w:val="nil"/>
            </w:tcBorders>
          </w:tcPr>
          <w:p w14:paraId="07DB100A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A031131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697F48F1" w14:textId="77777777" w:rsidTr="00157306">
        <w:tc>
          <w:tcPr>
            <w:tcW w:w="3318" w:type="dxa"/>
            <w:tcBorders>
              <w:top w:val="nil"/>
              <w:bottom w:val="nil"/>
              <w:right w:val="single" w:sz="4" w:space="0" w:color="auto"/>
            </w:tcBorders>
          </w:tcPr>
          <w:p w14:paraId="35176D74" w14:textId="5B423F81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lastRenderedPageBreak/>
              <w:t xml:space="preserve">Neoadjuvant </w:t>
            </w:r>
            <w:r w:rsidR="00ED7B4E" w:rsidRPr="00485A16">
              <w:rPr>
                <w:bCs/>
                <w:sz w:val="22"/>
              </w:rPr>
              <w:t xml:space="preserve">therapy </w:t>
            </w:r>
            <w:r w:rsidRPr="00485A16">
              <w:rPr>
                <w:bCs/>
                <w:sz w:val="22"/>
              </w:rPr>
              <w:t>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5ECED102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F3519B6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32828BD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FE1C1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</w:tcBorders>
          </w:tcPr>
          <w:p w14:paraId="04749623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7B07B35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1873667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</w:tcPr>
          <w:p w14:paraId="1E2E9E4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7D7AC25C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11C47904" w14:textId="77777777" w:rsidTr="00157306">
        <w:tc>
          <w:tcPr>
            <w:tcW w:w="3318" w:type="dxa"/>
            <w:tcBorders>
              <w:top w:val="nil"/>
              <w:right w:val="single" w:sz="4" w:space="0" w:color="auto"/>
            </w:tcBorders>
          </w:tcPr>
          <w:p w14:paraId="531E39C4" w14:textId="08D38E58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Education &gt;12</w:t>
            </w:r>
            <w:r w:rsidR="00ED7B4E" w:rsidRPr="00485A16">
              <w:rPr>
                <w:bCs/>
                <w:sz w:val="22"/>
              </w:rPr>
              <w:t xml:space="preserve"> years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499AE37A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6159FE7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16A43FEE" w14:textId="09ECCAE3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54D3A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</w:tcBorders>
          </w:tcPr>
          <w:p w14:paraId="35E073A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EC18F60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</w:tcBorders>
          </w:tcPr>
          <w:p w14:paraId="62A6618A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  <w:tcBorders>
              <w:top w:val="nil"/>
            </w:tcBorders>
          </w:tcPr>
          <w:p w14:paraId="23F8DB2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CFC2FDA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7C9DE64D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3963587C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Charlson index =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3346523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BCC87D5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6083C248" w14:textId="1FFC5F2C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11E12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40AB712E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C21C6FC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6DB59CA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28103C41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11E440FD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12352C43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5099013F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Charlson index </w:t>
            </w:r>
            <w:r w:rsidRPr="00485A16">
              <w:rPr>
                <w:rFonts w:cs="Times New Roman"/>
                <w:bCs/>
                <w:sz w:val="22"/>
              </w:rPr>
              <w:t>≥</w:t>
            </w:r>
            <w:r w:rsidRPr="00485A16">
              <w:rPr>
                <w:bCs/>
                <w:sz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18D1AFAC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F4D0E89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A336854" w14:textId="79934B8F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607B9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40D340AA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0364885D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42CFF9A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3FA95967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5ED7A72C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5AFA6943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1CEFC1AF" w14:textId="3EC19AF6" w:rsidR="00666CFD" w:rsidRPr="00485A16" w:rsidRDefault="00666CFD" w:rsidP="00666CFD">
            <w:pPr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 xml:space="preserve">Education &gt;12 </w:t>
            </w:r>
            <w:r w:rsidR="00ED7B4E" w:rsidRPr="00485A16">
              <w:rPr>
                <w:bCs/>
                <w:sz w:val="22"/>
              </w:rPr>
              <w:t xml:space="preserve">years </w:t>
            </w:r>
            <w:r w:rsidRPr="00485A16">
              <w:rPr>
                <w:bCs/>
                <w:sz w:val="22"/>
              </w:rPr>
              <w:t>interaction with: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</w:tcBorders>
          </w:tcPr>
          <w:p w14:paraId="34E62B0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D0D2D7D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7D9709F8" w14:textId="77777777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66F26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</w:p>
        </w:tc>
        <w:tc>
          <w:tcPr>
            <w:tcW w:w="967" w:type="dxa"/>
            <w:tcBorders>
              <w:left w:val="nil"/>
            </w:tcBorders>
          </w:tcPr>
          <w:p w14:paraId="42C2C89D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auto"/>
            </w:tcBorders>
          </w:tcPr>
          <w:p w14:paraId="459717A3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0729192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56476135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nil"/>
              <w:right w:val="single" w:sz="4" w:space="0" w:color="auto"/>
            </w:tcBorders>
          </w:tcPr>
          <w:p w14:paraId="0B691FEC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  <w:tr w:rsidR="00157306" w:rsidRPr="00485A16" w14:paraId="1D8EFC9F" w14:textId="77777777" w:rsidTr="00157306">
        <w:tc>
          <w:tcPr>
            <w:tcW w:w="3318" w:type="dxa"/>
            <w:tcBorders>
              <w:right w:val="single" w:sz="4" w:space="0" w:color="auto"/>
            </w:tcBorders>
          </w:tcPr>
          <w:p w14:paraId="53A528F3" w14:textId="77777777" w:rsidR="00666CFD" w:rsidRPr="00485A16" w:rsidRDefault="00666CFD" w:rsidP="00666CFD">
            <w:pPr>
              <w:ind w:firstLine="169"/>
              <w:rPr>
                <w:bCs/>
                <w:sz w:val="22"/>
              </w:rPr>
            </w:pPr>
            <w:r w:rsidRPr="00485A16">
              <w:rPr>
                <w:bCs/>
                <w:sz w:val="22"/>
              </w:rPr>
              <w:t>Charlson index = 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20C48D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1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3E2119A2" w14:textId="77777777" w:rsidR="00666CFD" w:rsidRPr="00485A16" w:rsidRDefault="00666CFD" w:rsidP="00A81A95">
            <w:pPr>
              <w:ind w:left="-3" w:right="218" w:firstLine="3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E12F7A" w14:textId="3205AF7F" w:rsidR="00666CFD" w:rsidRPr="00485A16" w:rsidRDefault="00666CFD" w:rsidP="00A81A95">
            <w:pPr>
              <w:ind w:right="91"/>
              <w:jc w:val="center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E71AB5" w14:textId="77777777" w:rsidR="00666CFD" w:rsidRPr="00485A16" w:rsidRDefault="00666CFD" w:rsidP="00A81A95">
            <w:pPr>
              <w:ind w:left="-88" w:right="148"/>
              <w:jc w:val="right"/>
              <w:rPr>
                <w:sz w:val="22"/>
              </w:rPr>
            </w:pPr>
            <w:r w:rsidRPr="00485A16">
              <w:rPr>
                <w:sz w:val="22"/>
              </w:rPr>
              <w:t>0</w:t>
            </w:r>
          </w:p>
        </w:tc>
        <w:tc>
          <w:tcPr>
            <w:tcW w:w="967" w:type="dxa"/>
            <w:tcBorders>
              <w:left w:val="nil"/>
            </w:tcBorders>
          </w:tcPr>
          <w:p w14:paraId="57F88538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1B8BA9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FC9B5D3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915" w:type="dxa"/>
          </w:tcPr>
          <w:p w14:paraId="58513AFD" w14:textId="77777777" w:rsidR="00666CFD" w:rsidRPr="00485A16" w:rsidRDefault="00666CFD" w:rsidP="00666CFD">
            <w:pPr>
              <w:rPr>
                <w:sz w:val="22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50E5DC" w14:textId="77777777" w:rsidR="00666CFD" w:rsidRPr="00485A16" w:rsidRDefault="00666CFD" w:rsidP="00666CFD">
            <w:pPr>
              <w:rPr>
                <w:sz w:val="22"/>
              </w:rPr>
            </w:pPr>
          </w:p>
        </w:tc>
      </w:tr>
    </w:tbl>
    <w:bookmarkEnd w:id="1"/>
    <w:p w14:paraId="117E0F1F" w14:textId="1B8A3028" w:rsidR="00666CFD" w:rsidRPr="00485A16" w:rsidRDefault="00666CFD" w:rsidP="00666CFD">
      <w:pPr>
        <w:spacing w:after="160" w:line="259" w:lineRule="auto"/>
      </w:pPr>
      <w:r w:rsidRPr="00485A16">
        <w:t>Only interaction</w:t>
      </w:r>
      <w:r w:rsidR="007A6128" w:rsidRPr="00485A16">
        <w:t>s</w:t>
      </w:r>
      <w:r w:rsidRPr="00485A16">
        <w:t xml:space="preserve"> present at least on</w:t>
      </w:r>
      <w:r w:rsidR="00157306" w:rsidRPr="00485A16">
        <w:t>c</w:t>
      </w:r>
      <w:r w:rsidRPr="00485A16">
        <w:t>e in a model are reported</w:t>
      </w:r>
      <w:r w:rsidR="007A6128" w:rsidRPr="00485A16">
        <w:t>.</w:t>
      </w:r>
    </w:p>
    <w:p w14:paraId="37863668" w14:textId="6698880B" w:rsidR="006A6F27" w:rsidRDefault="006A6F27" w:rsidP="00690B3A">
      <w:pPr>
        <w:spacing w:after="160" w:line="259" w:lineRule="auto"/>
      </w:pPr>
    </w:p>
    <w:p w14:paraId="38956CFE" w14:textId="77777777" w:rsidR="009E353E" w:rsidRPr="000E1837" w:rsidRDefault="009E353E" w:rsidP="009E353E">
      <w:r w:rsidRPr="000E1837">
        <w:rPr>
          <w:noProof/>
        </w:rPr>
        <w:lastRenderedPageBreak/>
        <w:t>a)</w:t>
      </w:r>
      <w:r w:rsidRPr="000E1837">
        <w:rPr>
          <w:noProof/>
        </w:rPr>
        <w:drawing>
          <wp:inline distT="0" distB="0" distL="0" distR="0" wp14:anchorId="50A8CDD8" wp14:editId="76EDAA1D">
            <wp:extent cx="2808000" cy="4392267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2608" t="7493" r="33413" b="7493"/>
                    <a:stretch/>
                  </pic:blipFill>
                  <pic:spPr bwMode="auto">
                    <a:xfrm>
                      <a:off x="0" y="0"/>
                      <a:ext cx="2808000" cy="4392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E1837">
        <w:rPr>
          <w:noProof/>
        </w:rPr>
        <w:t xml:space="preserve"> b)</w:t>
      </w:r>
      <w:r w:rsidRPr="000E1837">
        <w:rPr>
          <w:noProof/>
        </w:rPr>
        <w:drawing>
          <wp:inline distT="0" distB="0" distL="0" distR="0" wp14:anchorId="16A40D41" wp14:editId="2E9D2DB0">
            <wp:extent cx="2808000" cy="442973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5186" t="6709" r="34950" b="17912"/>
                    <a:stretch/>
                  </pic:blipFill>
                  <pic:spPr bwMode="auto">
                    <a:xfrm>
                      <a:off x="0" y="0"/>
                      <a:ext cx="2808000" cy="4429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31EB2" w14:textId="77777777" w:rsidR="009E353E" w:rsidRPr="000E1837" w:rsidRDefault="009E353E" w:rsidP="009E353E">
      <w:pPr>
        <w:rPr>
          <w:b/>
          <w:bCs/>
        </w:rPr>
      </w:pPr>
    </w:p>
    <w:p w14:paraId="5C3D6502" w14:textId="0364DC88" w:rsidR="009E353E" w:rsidRPr="000E1837" w:rsidRDefault="009E353E" w:rsidP="009E353E">
      <w:r w:rsidRPr="00485A16">
        <w:rPr>
          <w:b/>
        </w:rPr>
        <w:t xml:space="preserve">Supplementary </w:t>
      </w:r>
      <w:r w:rsidR="00D22039">
        <w:rPr>
          <w:b/>
        </w:rPr>
        <w:t>Figure</w:t>
      </w:r>
      <w:r w:rsidRPr="00485A16">
        <w:rPr>
          <w:b/>
        </w:rPr>
        <w:t xml:space="preserve"> </w:t>
      </w:r>
      <w:r>
        <w:rPr>
          <w:b/>
        </w:rPr>
        <w:t>1</w:t>
      </w:r>
      <w:r w:rsidRPr="000E1837">
        <w:rPr>
          <w:b/>
          <w:bCs/>
        </w:rPr>
        <w:t>.</w:t>
      </w:r>
      <w:r w:rsidRPr="000E1837">
        <w:t xml:space="preserve"> Screenshot of an interactive tool for predicting conditional survival among 1-year survivors of surgery for esophageal canc</w:t>
      </w:r>
    </w:p>
    <w:p w14:paraId="3A58EF78" w14:textId="77777777" w:rsidR="009E353E" w:rsidRPr="000E1837" w:rsidRDefault="009E353E" w:rsidP="009E353E">
      <w:r w:rsidRPr="000E1837">
        <w:t>a) The graph reports predictions for a patient who has survived the first year after surgery; the red dots and the reported percentages are the probability of dying within two years of any cause (30.4%) or esophageal cancer (21.7%).</w:t>
      </w:r>
    </w:p>
    <w:p w14:paraId="00E79E19" w14:textId="77777777" w:rsidR="009E353E" w:rsidRPr="000E1837" w:rsidRDefault="009E353E" w:rsidP="009E353E">
      <w:r w:rsidRPr="000E1837">
        <w:t>b) The graph reports predictions for a patient who has survived two and a half years after surgery; the red dots and the reported percentages are the probability within the next 6 months of dying of any cause (5.8%) or esophageal cancer (3.7%).</w:t>
      </w:r>
    </w:p>
    <w:p w14:paraId="04A7E8AA" w14:textId="77777777" w:rsidR="009E353E" w:rsidRPr="00485A16" w:rsidRDefault="009E353E" w:rsidP="00690B3A">
      <w:pPr>
        <w:spacing w:after="160" w:line="259" w:lineRule="auto"/>
      </w:pPr>
    </w:p>
    <w:sectPr w:rsidR="009E353E" w:rsidRPr="00485A16" w:rsidSect="002200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8A44A" w14:textId="77777777" w:rsidR="00FA452F" w:rsidRDefault="00FA452F" w:rsidP="00950C09">
      <w:r>
        <w:separator/>
      </w:r>
    </w:p>
  </w:endnote>
  <w:endnote w:type="continuationSeparator" w:id="0">
    <w:p w14:paraId="4B2079E9" w14:textId="77777777" w:rsidR="00FA452F" w:rsidRDefault="00FA452F" w:rsidP="00950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D37C0" w14:textId="77777777" w:rsidR="00FA452F" w:rsidRDefault="00FA452F" w:rsidP="00950C09">
      <w:r>
        <w:separator/>
      </w:r>
    </w:p>
  </w:footnote>
  <w:footnote w:type="continuationSeparator" w:id="0">
    <w:p w14:paraId="196B073F" w14:textId="77777777" w:rsidR="00FA452F" w:rsidRDefault="00FA452F" w:rsidP="00950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968A4"/>
    <w:multiLevelType w:val="hybridMultilevel"/>
    <w:tmpl w:val="0FDCE206"/>
    <w:lvl w:ilvl="0" w:tplc="0EB8257A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1EC"/>
    <w:rsid w:val="000121DA"/>
    <w:rsid w:val="00013093"/>
    <w:rsid w:val="00021B83"/>
    <w:rsid w:val="00077E21"/>
    <w:rsid w:val="001348E4"/>
    <w:rsid w:val="0013577D"/>
    <w:rsid w:val="00157306"/>
    <w:rsid w:val="001660A9"/>
    <w:rsid w:val="001D012B"/>
    <w:rsid w:val="001D6EF9"/>
    <w:rsid w:val="001E4F18"/>
    <w:rsid w:val="001F2071"/>
    <w:rsid w:val="001F3BF6"/>
    <w:rsid w:val="00220053"/>
    <w:rsid w:val="00226726"/>
    <w:rsid w:val="00263D7C"/>
    <w:rsid w:val="002662F8"/>
    <w:rsid w:val="002C0BE8"/>
    <w:rsid w:val="002C1AEF"/>
    <w:rsid w:val="00315A8D"/>
    <w:rsid w:val="0032467E"/>
    <w:rsid w:val="00365B8D"/>
    <w:rsid w:val="003735C0"/>
    <w:rsid w:val="00377BC1"/>
    <w:rsid w:val="003C0074"/>
    <w:rsid w:val="003D65E0"/>
    <w:rsid w:val="003F047C"/>
    <w:rsid w:val="00401FC2"/>
    <w:rsid w:val="004173F9"/>
    <w:rsid w:val="00444631"/>
    <w:rsid w:val="004518B6"/>
    <w:rsid w:val="00465307"/>
    <w:rsid w:val="00485A16"/>
    <w:rsid w:val="0049057A"/>
    <w:rsid w:val="00496DC3"/>
    <w:rsid w:val="004A6B97"/>
    <w:rsid w:val="004B32E2"/>
    <w:rsid w:val="004B5083"/>
    <w:rsid w:val="004C6A01"/>
    <w:rsid w:val="004D4981"/>
    <w:rsid w:val="004D74F6"/>
    <w:rsid w:val="004F5CA0"/>
    <w:rsid w:val="004F5ED7"/>
    <w:rsid w:val="005065AE"/>
    <w:rsid w:val="00532DD9"/>
    <w:rsid w:val="00562435"/>
    <w:rsid w:val="005675BB"/>
    <w:rsid w:val="00596603"/>
    <w:rsid w:val="005A7D92"/>
    <w:rsid w:val="005D7D1F"/>
    <w:rsid w:val="005E0E19"/>
    <w:rsid w:val="005F735E"/>
    <w:rsid w:val="00635C84"/>
    <w:rsid w:val="00666CFD"/>
    <w:rsid w:val="00671841"/>
    <w:rsid w:val="006837B4"/>
    <w:rsid w:val="00690B3A"/>
    <w:rsid w:val="006A1591"/>
    <w:rsid w:val="006A6F27"/>
    <w:rsid w:val="006C3692"/>
    <w:rsid w:val="006D3325"/>
    <w:rsid w:val="006F4243"/>
    <w:rsid w:val="006F6C4E"/>
    <w:rsid w:val="00704576"/>
    <w:rsid w:val="00714162"/>
    <w:rsid w:val="00733C28"/>
    <w:rsid w:val="007364C8"/>
    <w:rsid w:val="0074170C"/>
    <w:rsid w:val="00745977"/>
    <w:rsid w:val="0075438C"/>
    <w:rsid w:val="00757EB5"/>
    <w:rsid w:val="007A6128"/>
    <w:rsid w:val="008000B0"/>
    <w:rsid w:val="00804D8E"/>
    <w:rsid w:val="0085139B"/>
    <w:rsid w:val="00867EBC"/>
    <w:rsid w:val="0087733A"/>
    <w:rsid w:val="0089098E"/>
    <w:rsid w:val="008B5ADC"/>
    <w:rsid w:val="008F745E"/>
    <w:rsid w:val="009062A0"/>
    <w:rsid w:val="009106D9"/>
    <w:rsid w:val="00946E70"/>
    <w:rsid w:val="00950C09"/>
    <w:rsid w:val="0095785D"/>
    <w:rsid w:val="009D3CF6"/>
    <w:rsid w:val="009E353E"/>
    <w:rsid w:val="009E666D"/>
    <w:rsid w:val="009F39DA"/>
    <w:rsid w:val="00A001B0"/>
    <w:rsid w:val="00A06901"/>
    <w:rsid w:val="00A35406"/>
    <w:rsid w:val="00A453E2"/>
    <w:rsid w:val="00A571AE"/>
    <w:rsid w:val="00A81A95"/>
    <w:rsid w:val="00AE5DDF"/>
    <w:rsid w:val="00B0420C"/>
    <w:rsid w:val="00B562C7"/>
    <w:rsid w:val="00B733A2"/>
    <w:rsid w:val="00BE7031"/>
    <w:rsid w:val="00BF3457"/>
    <w:rsid w:val="00C24E9C"/>
    <w:rsid w:val="00C53E8B"/>
    <w:rsid w:val="00C70E19"/>
    <w:rsid w:val="00C73416"/>
    <w:rsid w:val="00C96854"/>
    <w:rsid w:val="00CF44B1"/>
    <w:rsid w:val="00D07CC2"/>
    <w:rsid w:val="00D1096A"/>
    <w:rsid w:val="00D21594"/>
    <w:rsid w:val="00D22039"/>
    <w:rsid w:val="00D60361"/>
    <w:rsid w:val="00DA68D1"/>
    <w:rsid w:val="00DC46DC"/>
    <w:rsid w:val="00DC7FDB"/>
    <w:rsid w:val="00DE598D"/>
    <w:rsid w:val="00DF02F9"/>
    <w:rsid w:val="00E04377"/>
    <w:rsid w:val="00E121BC"/>
    <w:rsid w:val="00E30D2B"/>
    <w:rsid w:val="00E611EC"/>
    <w:rsid w:val="00EC6B18"/>
    <w:rsid w:val="00ED7B4E"/>
    <w:rsid w:val="00F26753"/>
    <w:rsid w:val="00F30E35"/>
    <w:rsid w:val="00F313BB"/>
    <w:rsid w:val="00F34C25"/>
    <w:rsid w:val="00F4203F"/>
    <w:rsid w:val="00F43017"/>
    <w:rsid w:val="00F50840"/>
    <w:rsid w:val="00FA452F"/>
    <w:rsid w:val="00FA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,"/>
  <w14:docId w14:val="04B5E71A"/>
  <w15:chartTrackingRefBased/>
  <w15:docId w15:val="{B5F8979B-A73B-444F-923D-F31DEE450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96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96A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96A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96A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96A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1096A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96A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96A"/>
    <w:pPr>
      <w:numPr>
        <w:ilvl w:val="1"/>
      </w:numPr>
      <w:spacing w:after="160"/>
    </w:pPr>
    <w:rPr>
      <w:rFonts w:eastAsiaTheme="minorEastAsia"/>
      <w:color w:val="000000" w:themeColor="text1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1096A"/>
    <w:rPr>
      <w:rFonts w:ascii="Times New Roman" w:eastAsiaTheme="minorEastAsia" w:hAnsi="Times New Roman"/>
      <w:color w:val="000000" w:themeColor="text1"/>
      <w:spacing w:val="15"/>
    </w:rPr>
  </w:style>
  <w:style w:type="character" w:styleId="PlaceholderText">
    <w:name w:val="Placeholder Text"/>
    <w:basedOn w:val="DefaultParagraphFont"/>
    <w:uiPriority w:val="99"/>
    <w:semiHidden/>
    <w:rsid w:val="00F4203F"/>
    <w:rPr>
      <w:color w:val="808080"/>
    </w:rPr>
  </w:style>
  <w:style w:type="table" w:styleId="TableGrid">
    <w:name w:val="Table Grid"/>
    <w:basedOn w:val="TableNormal"/>
    <w:uiPriority w:val="39"/>
    <w:rsid w:val="00867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73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7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F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FD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FD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F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0C0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C0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50C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C0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766B5D-066F-474F-B396-8BCDE559B35A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0E86A-D298-4630-B6D0-358BF4CE3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la Santoni</dc:creator>
  <cp:keywords/>
  <dc:description/>
  <cp:lastModifiedBy>Jesper Lagergren</cp:lastModifiedBy>
  <cp:revision>2</cp:revision>
  <dcterms:created xsi:type="dcterms:W3CDTF">2022-10-04T12:33:00Z</dcterms:created>
  <dcterms:modified xsi:type="dcterms:W3CDTF">2022-10-0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97</vt:lpwstr>
  </property>
  <property fmtid="{D5CDD505-2E9C-101B-9397-08002B2CF9AE}" pid="3" name="grammarly_documentContext">
    <vt:lpwstr>{"goals":[],"domain":"general","emotions":[],"dialect":"american"}</vt:lpwstr>
  </property>
</Properties>
</file>